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58" w:type="dxa"/>
        <w:tblLook w:val="04A0" w:firstRow="1" w:lastRow="0" w:firstColumn="1" w:lastColumn="0" w:noHBand="0" w:noVBand="1"/>
      </w:tblPr>
      <w:tblGrid>
        <w:gridCol w:w="1278"/>
        <w:gridCol w:w="720"/>
        <w:gridCol w:w="720"/>
        <w:gridCol w:w="720"/>
        <w:gridCol w:w="720"/>
        <w:gridCol w:w="360"/>
        <w:gridCol w:w="1350"/>
        <w:gridCol w:w="711"/>
        <w:gridCol w:w="729"/>
        <w:gridCol w:w="720"/>
        <w:gridCol w:w="630"/>
      </w:tblGrid>
      <w:tr w:rsidR="009B6AA1" w:rsidRPr="001C0C4A" w14:paraId="34F1AF4F" w14:textId="77777777" w:rsidTr="00485726">
        <w:trPr>
          <w:trHeight w:val="315"/>
        </w:trPr>
        <w:tc>
          <w:tcPr>
            <w:tcW w:w="3438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1F10B29" w14:textId="77777777" w:rsidR="009B6AA1" w:rsidRPr="001C0C4A" w:rsidRDefault="009B6AA1" w:rsidP="00CA4B3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AMP Feel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745F3EB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1AB57E9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55861CF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ALC High</w:t>
            </w: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AAD05B5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79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5AC0E3D8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B6AA1" w:rsidRPr="001C0C4A" w14:paraId="732754B6" w14:textId="77777777" w:rsidTr="00485726">
        <w:trPr>
          <w:trHeight w:val="315"/>
        </w:trPr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DF3B5F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584E7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β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1F86024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08D3732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48B4525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DE856F6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55CEFE4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96BAD1C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β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22DCD641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0D142F3E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5A6516C4" w14:textId="77777777" w:rsidR="009B6AA1" w:rsidRPr="001C0C4A" w:rsidRDefault="009B6AA1" w:rsidP="00485726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9B6AA1" w:rsidRPr="001C0C4A" w14:paraId="52F5AD1E" w14:textId="77777777" w:rsidTr="00485726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9BF74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Social Potency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2B05E" w14:textId="77777777" w:rsidR="009B6AA1" w:rsidRPr="001C0C4A" w:rsidRDefault="00485726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621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514B6DA" w14:textId="77777777" w:rsidR="009B6AA1" w:rsidRPr="001C0C4A" w:rsidRDefault="00485726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67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6B7A594" w14:textId="77777777" w:rsidR="009B6AA1" w:rsidRPr="001C0C4A" w:rsidRDefault="00485726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91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E581D8A" w14:textId="77777777" w:rsidR="009B6AA1" w:rsidRPr="001C0C4A" w:rsidRDefault="00485726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369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572443A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BB019BE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Social Potency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DD88277" w14:textId="77777777" w:rsidR="009B6AA1" w:rsidRPr="001C0C4A" w:rsidRDefault="009B6AA1" w:rsidP="0069773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-.58</w:t>
            </w:r>
            <w:r w:rsidR="0069773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611CD0C" w14:textId="77777777" w:rsidR="009B6AA1" w:rsidRPr="001C0C4A" w:rsidRDefault="0069773E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79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3F41994" w14:textId="77777777" w:rsidR="009B6AA1" w:rsidRPr="001C0C4A" w:rsidRDefault="0069773E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.73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68622E6" w14:textId="77777777" w:rsidR="009B6AA1" w:rsidRPr="001C0C4A" w:rsidRDefault="0069773E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470</w:t>
            </w:r>
          </w:p>
        </w:tc>
      </w:tr>
      <w:tr w:rsidR="009B6AA1" w:rsidRPr="001C0C4A" w14:paraId="2D68DA54" w14:textId="77777777" w:rsidTr="00485726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F3064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Negative Emotional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033AA" w14:textId="77777777" w:rsidR="009B6AA1" w:rsidRPr="001C0C4A" w:rsidRDefault="00485726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EFAB13D" w14:textId="77777777" w:rsidR="009B6AA1" w:rsidRPr="001C0C4A" w:rsidRDefault="009B6AA1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.7</w:t>
            </w:r>
            <w:r w:rsidR="00485726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26E38A4" w14:textId="77777777" w:rsidR="009B6AA1" w:rsidRPr="001C0C4A" w:rsidRDefault="00485726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301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97FD05B" w14:textId="77777777" w:rsidR="009B6AA1" w:rsidRPr="001C0C4A" w:rsidRDefault="009B6AA1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485726">
              <w:rPr>
                <w:rFonts w:ascii="Arial" w:hAnsi="Arial" w:cs="Arial"/>
                <w:color w:val="000000"/>
                <w:sz w:val="16"/>
                <w:szCs w:val="16"/>
              </w:rPr>
              <w:t>766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76918A9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5E3F0ED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Negative Emotionality</w:t>
            </w: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49E6C5E" w14:textId="77777777" w:rsidR="009B6AA1" w:rsidRPr="001C0C4A" w:rsidRDefault="0069773E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433</w:t>
            </w:r>
          </w:p>
        </w:tc>
        <w:tc>
          <w:tcPr>
            <w:tcW w:w="72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CB03BCD" w14:textId="77777777" w:rsidR="009B6AA1" w:rsidRPr="001C0C4A" w:rsidRDefault="0069773E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884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FF2DF4A" w14:textId="77777777" w:rsidR="009B6AA1" w:rsidRPr="001C0C4A" w:rsidRDefault="009B6AA1" w:rsidP="0069773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.49</w:t>
            </w:r>
            <w:r w:rsidR="0069773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36D2673" w14:textId="77777777" w:rsidR="009B6AA1" w:rsidRPr="001C0C4A" w:rsidRDefault="0069773E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629</w:t>
            </w:r>
          </w:p>
        </w:tc>
      </w:tr>
      <w:tr w:rsidR="009B6AA1" w:rsidRPr="001C0C4A" w14:paraId="0B400E8C" w14:textId="77777777" w:rsidTr="00485726">
        <w:trPr>
          <w:trHeight w:val="315"/>
        </w:trPr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8C861C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Constrain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019F7C" w14:textId="77777777" w:rsidR="009B6AA1" w:rsidRPr="001C0C4A" w:rsidRDefault="00485726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.6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550448C" w14:textId="77777777" w:rsidR="009B6AA1" w:rsidRPr="001C0C4A" w:rsidRDefault="00485726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947</w:t>
            </w:r>
          </w:p>
        </w:tc>
        <w:tc>
          <w:tcPr>
            <w:tcW w:w="72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36262EF" w14:textId="77777777" w:rsidR="009B6AA1" w:rsidRPr="001C0C4A" w:rsidRDefault="00485726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.685</w:t>
            </w:r>
          </w:p>
        </w:tc>
        <w:tc>
          <w:tcPr>
            <w:tcW w:w="72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07A4DE1" w14:textId="77777777" w:rsidR="009B6AA1" w:rsidRPr="001C0C4A" w:rsidRDefault="009B6AA1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485726">
              <w:rPr>
                <w:rFonts w:ascii="Arial" w:hAnsi="Arial" w:cs="Arial"/>
                <w:color w:val="000000"/>
                <w:sz w:val="16"/>
                <w:szCs w:val="16"/>
              </w:rPr>
              <w:t>501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F0A8F85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330D8E7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Constraint</w:t>
            </w:r>
          </w:p>
        </w:tc>
        <w:tc>
          <w:tcPr>
            <w:tcW w:w="711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3FDEBDC" w14:textId="77777777" w:rsidR="009B6AA1" w:rsidRPr="001C0C4A" w:rsidRDefault="0069773E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308</w:t>
            </w:r>
          </w:p>
        </w:tc>
        <w:tc>
          <w:tcPr>
            <w:tcW w:w="729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6F4E3DDF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72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27A88408" w14:textId="77777777" w:rsidR="009B6AA1" w:rsidRPr="001C0C4A" w:rsidRDefault="0069773E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76</w:t>
            </w:r>
          </w:p>
        </w:tc>
        <w:tc>
          <w:tcPr>
            <w:tcW w:w="63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06DDEFAA" w14:textId="77777777" w:rsidR="009B6AA1" w:rsidRPr="001C0C4A" w:rsidRDefault="0069773E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785</w:t>
            </w:r>
          </w:p>
        </w:tc>
      </w:tr>
      <w:tr w:rsidR="009B6AA1" w:rsidRPr="001C0C4A" w14:paraId="653BD9D4" w14:textId="77777777" w:rsidTr="00485726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AD6C5" w14:textId="77777777" w:rsidR="009B6AA1" w:rsidRPr="001C0C4A" w:rsidRDefault="009B6AA1" w:rsidP="00485726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</w:t>
            </w: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 xml:space="preserve">2 </w:t>
            </w: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=</w:t>
            </w: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 xml:space="preserve"> .</w:t>
            </w:r>
            <w:r w:rsidR="00485726">
              <w:rPr>
                <w:rFonts w:ascii="Arial" w:hAnsi="Arial" w:cs="Arial"/>
                <w:color w:val="000000"/>
                <w:sz w:val="16"/>
                <w:szCs w:val="16"/>
              </w:rPr>
              <w:t>0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E091A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5FFF381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72D5329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0DC27AF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8EB2B9C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0F4BAA4" w14:textId="77777777" w:rsidR="009B6AA1" w:rsidRPr="001C0C4A" w:rsidRDefault="009B6AA1" w:rsidP="0069773E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</w:t>
            </w: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 xml:space="preserve">2 </w:t>
            </w: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=</w:t>
            </w: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 xml:space="preserve"> .</w:t>
            </w:r>
            <w:r w:rsidR="0069773E">
              <w:rPr>
                <w:rFonts w:ascii="Arial" w:hAnsi="Arial" w:cs="Arial"/>
                <w:color w:val="000000"/>
                <w:sz w:val="16"/>
                <w:szCs w:val="16"/>
              </w:rPr>
              <w:t>04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7A8FD8C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913A0C6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10BBFA0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AC2FB9F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B6AA1" w:rsidRPr="001C0C4A" w14:paraId="7D8AFE14" w14:textId="77777777" w:rsidTr="00485726">
        <w:trPr>
          <w:trHeight w:val="300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081DE" w14:textId="77777777" w:rsidR="009B6AA1" w:rsidRPr="001C0C4A" w:rsidRDefault="009B6AA1" w:rsidP="00485726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</w:t>
            </w: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(3,20)</w:t>
            </w: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=.</w:t>
            </w:r>
            <w:r w:rsidR="00485726">
              <w:rPr>
                <w:rFonts w:ascii="Arial" w:hAnsi="Arial" w:cs="Arial"/>
                <w:color w:val="000000"/>
                <w:sz w:val="16"/>
                <w:szCs w:val="16"/>
              </w:rPr>
              <w:t>6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E22F20C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DAC8C61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F922CCC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5CD537F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108EA42" w14:textId="77777777" w:rsidR="009B6AA1" w:rsidRPr="001C0C4A" w:rsidRDefault="009B6AA1" w:rsidP="0069773E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</w:t>
            </w: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(3,20)</w:t>
            </w: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69773E">
              <w:rPr>
                <w:rFonts w:ascii="Arial" w:hAnsi="Arial" w:cs="Arial"/>
                <w:color w:val="000000"/>
                <w:sz w:val="16"/>
                <w:szCs w:val="16"/>
              </w:rPr>
              <w:t>=.314</w:t>
            </w: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E0FA584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94D93FE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03350D0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BB017BA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B6AA1" w:rsidRPr="001C0C4A" w14:paraId="19227E10" w14:textId="77777777" w:rsidTr="00485726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2385B" w14:textId="77777777" w:rsidR="009B6AA1" w:rsidRPr="001C0C4A" w:rsidRDefault="009B6AA1" w:rsidP="00485726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=</w:t>
            </w:r>
            <w:r w:rsidR="00485726">
              <w:rPr>
                <w:rFonts w:ascii="Arial" w:hAnsi="Arial" w:cs="Arial"/>
                <w:color w:val="000000"/>
                <w:sz w:val="16"/>
                <w:szCs w:val="16"/>
              </w:rPr>
              <w:t>.5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8D4E5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98C4D3A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67B839B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B74D3D5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BEF7C67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D845628" w14:textId="77777777" w:rsidR="009B6AA1" w:rsidRPr="001C0C4A" w:rsidRDefault="009B6AA1" w:rsidP="00485726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="0069773E">
              <w:rPr>
                <w:rFonts w:ascii="Arial" w:hAnsi="Arial" w:cs="Arial"/>
                <w:color w:val="000000"/>
                <w:sz w:val="16"/>
                <w:szCs w:val="16"/>
              </w:rPr>
              <w:t>=.815</w:t>
            </w: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8EA1519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7382E61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1583852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0759002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B6AA1" w:rsidRPr="001C0C4A" w14:paraId="3DBBC61D" w14:textId="77777777" w:rsidTr="00485726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ADD6A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D0EC9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FCD28B6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C9F92FA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0D657E4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9F67BDA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FFA329C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C747167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A2F3105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F7853EC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6386D0A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B6AA1" w:rsidRPr="001C0C4A" w14:paraId="3970B7E2" w14:textId="77777777" w:rsidTr="00485726">
        <w:trPr>
          <w:trHeight w:val="315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C2A30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AMP Lik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B639B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58907ED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501E80A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52F926A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D10AAA0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36E85DA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ALC More</w:t>
            </w: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7211F234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3585B864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65FFA5C6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1B8787C8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B6AA1" w:rsidRPr="001C0C4A" w14:paraId="3DD1C7ED" w14:textId="77777777" w:rsidTr="00485726">
        <w:trPr>
          <w:trHeight w:val="315"/>
        </w:trPr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4B23BB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6937A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β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E74814B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690E925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04D148C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81A0C1C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A4F726D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Variable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4E59AC9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β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576FED08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7BE527D7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21365E71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9B6AA1" w:rsidRPr="001C0C4A" w14:paraId="4AD5521A" w14:textId="77777777" w:rsidTr="00485726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FB5C0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Social Potency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C5ABF" w14:textId="77777777" w:rsidR="009B6AA1" w:rsidRPr="001C0C4A" w:rsidRDefault="00485726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0D21C9D" w14:textId="77777777" w:rsidR="009B6AA1" w:rsidRPr="001C0C4A" w:rsidRDefault="00485726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83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7A09AF6" w14:textId="77777777" w:rsidR="009B6AA1" w:rsidRPr="001C0C4A" w:rsidRDefault="00485726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765A6CE" w14:textId="77777777" w:rsidR="009B6AA1" w:rsidRPr="001C0C4A" w:rsidRDefault="009B6AA1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485726">
              <w:rPr>
                <w:rFonts w:ascii="Arial" w:hAnsi="Arial" w:cs="Arial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1BD2C11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1504C23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Social Potency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085AAE4" w14:textId="77777777" w:rsidR="009B6AA1" w:rsidRPr="001C0C4A" w:rsidRDefault="0069773E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896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2F9ADF1" w14:textId="77777777" w:rsidR="009B6AA1" w:rsidRPr="001C0C4A" w:rsidRDefault="0069773E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84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F92CA78" w14:textId="77777777" w:rsidR="009B6AA1" w:rsidRPr="001C0C4A" w:rsidRDefault="0069773E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D6E4838" w14:textId="77777777" w:rsidR="009B6AA1" w:rsidRPr="001C0C4A" w:rsidRDefault="009B6AA1" w:rsidP="0069773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69773E">
              <w:rPr>
                <w:rFonts w:ascii="Arial" w:hAnsi="Arial" w:cs="Arial"/>
                <w:color w:val="000000"/>
                <w:sz w:val="16"/>
                <w:szCs w:val="16"/>
              </w:rPr>
              <w:t>299</w:t>
            </w:r>
          </w:p>
        </w:tc>
      </w:tr>
      <w:tr w:rsidR="009B6AA1" w:rsidRPr="001C0C4A" w14:paraId="33698AD4" w14:textId="77777777" w:rsidTr="00485726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B8D67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Negative Emotional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CA014" w14:textId="77777777" w:rsidR="009B6AA1" w:rsidRPr="001C0C4A" w:rsidRDefault="00485726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D05FC40" w14:textId="77777777" w:rsidR="009B6AA1" w:rsidRPr="001C0C4A" w:rsidRDefault="009B6AA1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485726">
              <w:rPr>
                <w:rFonts w:ascii="Arial" w:hAnsi="Arial" w:cs="Arial"/>
                <w:color w:val="000000"/>
                <w:sz w:val="16"/>
                <w:szCs w:val="16"/>
              </w:rPr>
              <w:t>928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9AB0D0C" w14:textId="77777777" w:rsidR="009B6AA1" w:rsidRPr="001C0C4A" w:rsidRDefault="00485726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220717B" w14:textId="77777777" w:rsidR="009B6AA1" w:rsidRPr="001C0C4A" w:rsidRDefault="009B6AA1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.1</w:t>
            </w:r>
            <w:r w:rsidR="00485726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1AE59A6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8B1E03D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Negative Emotionality</w:t>
            </w: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AF46113" w14:textId="77777777" w:rsidR="009B6AA1" w:rsidRPr="001C0C4A" w:rsidRDefault="0069773E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.617</w:t>
            </w:r>
          </w:p>
        </w:tc>
        <w:tc>
          <w:tcPr>
            <w:tcW w:w="72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C3CD25E" w14:textId="77777777" w:rsidR="009B6AA1" w:rsidRPr="001C0C4A" w:rsidRDefault="0069773E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934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45F5065" w14:textId="77777777" w:rsidR="009B6AA1" w:rsidRPr="001C0C4A" w:rsidRDefault="0069773E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.660</w:t>
            </w: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79BE9E9" w14:textId="77777777" w:rsidR="009B6AA1" w:rsidRPr="001C0C4A" w:rsidRDefault="0069773E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517</w:t>
            </w:r>
          </w:p>
        </w:tc>
      </w:tr>
      <w:tr w:rsidR="009B6AA1" w:rsidRPr="001C0C4A" w14:paraId="2CB25216" w14:textId="77777777" w:rsidTr="00485726">
        <w:trPr>
          <w:trHeight w:val="315"/>
        </w:trPr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FFB22A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Constrain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62FC94" w14:textId="77777777" w:rsidR="009B6AA1" w:rsidRPr="001C0C4A" w:rsidRDefault="009B6AA1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="00485726">
              <w:rPr>
                <w:rFonts w:ascii="Arial" w:hAnsi="Arial" w:cs="Arial"/>
                <w:color w:val="000000"/>
                <w:sz w:val="16"/>
                <w:szCs w:val="16"/>
              </w:rPr>
              <w:t>-.4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E809568" w14:textId="77777777" w:rsidR="009B6AA1" w:rsidRPr="001C0C4A" w:rsidRDefault="00485726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72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5F06FE1" w14:textId="77777777" w:rsidR="009B6AA1" w:rsidRPr="001C0C4A" w:rsidRDefault="009B6AA1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-.</w:t>
            </w:r>
            <w:r w:rsidR="00485726">
              <w:rPr>
                <w:rFonts w:ascii="Arial" w:hAnsi="Arial" w:cs="Arial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72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400CDF3" w14:textId="77777777" w:rsidR="009B6AA1" w:rsidRPr="001C0C4A" w:rsidRDefault="009B6AA1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485726">
              <w:rPr>
                <w:rFonts w:ascii="Arial" w:hAnsi="Arial" w:cs="Arial"/>
                <w:color w:val="000000"/>
                <w:sz w:val="16"/>
                <w:szCs w:val="16"/>
              </w:rPr>
              <w:t>703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DE9BA7E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AA45E19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Constraint</w:t>
            </w:r>
          </w:p>
        </w:tc>
        <w:tc>
          <w:tcPr>
            <w:tcW w:w="711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EBAB554" w14:textId="77777777" w:rsidR="009B6AA1" w:rsidRPr="001C0C4A" w:rsidRDefault="0069773E" w:rsidP="0069773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94</w:t>
            </w:r>
          </w:p>
        </w:tc>
        <w:tc>
          <w:tcPr>
            <w:tcW w:w="729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6BCB45F5" w14:textId="77777777" w:rsidR="009B6AA1" w:rsidRPr="001C0C4A" w:rsidRDefault="0069773E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72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7047BE2A" w14:textId="77777777" w:rsidR="009B6AA1" w:rsidRPr="001C0C4A" w:rsidRDefault="0069773E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65</w:t>
            </w:r>
          </w:p>
        </w:tc>
        <w:tc>
          <w:tcPr>
            <w:tcW w:w="63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0B573C55" w14:textId="77777777" w:rsidR="009B6AA1" w:rsidRPr="001C0C4A" w:rsidRDefault="0069773E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15</w:t>
            </w:r>
          </w:p>
        </w:tc>
      </w:tr>
      <w:tr w:rsidR="009B6AA1" w:rsidRPr="001C0C4A" w14:paraId="79F2E1E2" w14:textId="77777777" w:rsidTr="00485726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3DB3A" w14:textId="77777777" w:rsidR="009B6AA1" w:rsidRPr="001C0C4A" w:rsidRDefault="009B6AA1" w:rsidP="00485726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</w:t>
            </w: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 xml:space="preserve">2 </w:t>
            </w: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=</w:t>
            </w: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485726">
              <w:rPr>
                <w:rFonts w:ascii="Arial" w:hAnsi="Arial" w:cs="Arial"/>
                <w:color w:val="000000"/>
                <w:sz w:val="16"/>
                <w:szCs w:val="16"/>
              </w:rPr>
              <w:t>.4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E139E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4435C2E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7342B01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762741E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70D89ED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D711992" w14:textId="77777777" w:rsidR="009B6AA1" w:rsidRPr="001C0C4A" w:rsidRDefault="009B6AA1" w:rsidP="0069773E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</w:t>
            </w: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 xml:space="preserve">2 </w:t>
            </w: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=</w:t>
            </w: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 xml:space="preserve"> .</w:t>
            </w:r>
            <w:r w:rsidR="0069773E">
              <w:rPr>
                <w:rFonts w:ascii="Arial" w:hAnsi="Arial" w:cs="Arial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6EED307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32276FB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C3B40F2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8373B82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B6AA1" w:rsidRPr="001C0C4A" w14:paraId="5593545C" w14:textId="77777777" w:rsidTr="00485726">
        <w:trPr>
          <w:trHeight w:val="300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09E73" w14:textId="77777777" w:rsidR="009B6AA1" w:rsidRPr="001C0C4A" w:rsidRDefault="009B6AA1" w:rsidP="00485726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</w:t>
            </w: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(3,20)</w:t>
            </w: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=</w:t>
            </w:r>
            <w:r w:rsidR="00485726">
              <w:rPr>
                <w:rFonts w:ascii="Arial" w:hAnsi="Arial" w:cs="Arial"/>
                <w:color w:val="000000"/>
                <w:sz w:val="16"/>
                <w:szCs w:val="16"/>
              </w:rPr>
              <w:t>1.8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F5B8BA6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6095278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EADA667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6D58AF8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94125DB" w14:textId="77777777" w:rsidR="009B6AA1" w:rsidRPr="001C0C4A" w:rsidRDefault="009B6AA1" w:rsidP="0069773E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</w:t>
            </w: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(3,20)</w:t>
            </w: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=</w:t>
            </w:r>
            <w:r w:rsidR="0069773E">
              <w:rPr>
                <w:rFonts w:ascii="Arial" w:hAnsi="Arial" w:cs="Arial"/>
                <w:color w:val="000000"/>
                <w:sz w:val="16"/>
                <w:szCs w:val="16"/>
              </w:rPr>
              <w:t>1.913</w:t>
            </w: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35633A1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D075EA3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EC66111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B869873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B6AA1" w:rsidRPr="001C0C4A" w14:paraId="21BC73EE" w14:textId="77777777" w:rsidTr="00485726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82C6F" w14:textId="77777777" w:rsidR="009B6AA1" w:rsidRPr="001C0C4A" w:rsidRDefault="009B6AA1" w:rsidP="00485726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="00485726">
              <w:rPr>
                <w:rFonts w:ascii="Arial" w:hAnsi="Arial" w:cs="Arial"/>
                <w:color w:val="000000"/>
                <w:sz w:val="16"/>
                <w:szCs w:val="16"/>
              </w:rPr>
              <w:t>=.1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D5E17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0BF61F0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91CF5E6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7125DDC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6A78A94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47C1872" w14:textId="77777777" w:rsidR="009B6AA1" w:rsidRPr="001C0C4A" w:rsidRDefault="009B6AA1" w:rsidP="00485726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="0069773E">
              <w:rPr>
                <w:rFonts w:ascii="Arial" w:hAnsi="Arial" w:cs="Arial"/>
                <w:color w:val="000000"/>
                <w:sz w:val="16"/>
                <w:szCs w:val="16"/>
              </w:rPr>
              <w:t>=.160</w:t>
            </w: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7C2AE99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2B0ED9D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8986532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96EFBBE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B6AA1" w:rsidRPr="001C0C4A" w14:paraId="37448B5B" w14:textId="77777777" w:rsidTr="00485726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82503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0BCBC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4052734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4BDC47E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F27DE01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77CAA19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49663D7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880F204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5D16529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D22AA57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5ED9A47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B6AA1" w:rsidRPr="001C0C4A" w14:paraId="3DCEA254" w14:textId="77777777" w:rsidTr="00485726">
        <w:trPr>
          <w:trHeight w:val="315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2FBBF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AMP </w:t>
            </w:r>
            <w:proofErr w:type="spellStart"/>
            <w:r w:rsidRPr="001C0C4A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Dislik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0B87D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ED24EAE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52136B0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63BD0BB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FC38B1E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BBD0166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THC </w:t>
            </w:r>
            <w:proofErr w:type="spellStart"/>
            <w:r w:rsidRPr="001C0C4A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Feel</w:t>
            </w:r>
            <w:proofErr w:type="spellEnd"/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5CEB7780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50545459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4E34B4EB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570D8C5D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B6AA1" w:rsidRPr="001C0C4A" w14:paraId="422A46EF" w14:textId="77777777" w:rsidTr="00485726">
        <w:trPr>
          <w:trHeight w:val="315"/>
        </w:trPr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36427D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Variable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18450" w14:textId="77777777" w:rsidR="009B6AA1" w:rsidRPr="001C0C4A" w:rsidRDefault="00485726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Β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E5DAECD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S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B07E217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8794A53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p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0250DF3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894D4CF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Variable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0B4BF25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β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6115F4A3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2256F758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7D5BB48B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color w:val="000000"/>
                <w:sz w:val="16"/>
                <w:szCs w:val="16"/>
                <w:lang w:val="fr-FR"/>
              </w:rPr>
              <w:t>p</w:t>
            </w:r>
          </w:p>
        </w:tc>
      </w:tr>
      <w:tr w:rsidR="009B6AA1" w:rsidRPr="001C0C4A" w14:paraId="723C36AB" w14:textId="77777777" w:rsidTr="00485726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02433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Social </w:t>
            </w:r>
            <w:proofErr w:type="spellStart"/>
            <w:r w:rsidRPr="001C0C4A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Potency</w:t>
            </w:r>
            <w:proofErr w:type="spellEnd"/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9AF84" w14:textId="77777777" w:rsidR="009B6AA1" w:rsidRPr="001C0C4A" w:rsidRDefault="009B6AA1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-.</w:t>
            </w:r>
            <w:r w:rsidR="00485726">
              <w:rPr>
                <w:rFonts w:ascii="Arial" w:hAnsi="Arial" w:cs="Arial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DBF1F84" w14:textId="77777777" w:rsidR="009B6AA1" w:rsidRPr="001C0C4A" w:rsidRDefault="00485726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87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828C625" w14:textId="77777777" w:rsidR="009B6AA1" w:rsidRPr="001C0C4A" w:rsidRDefault="009B6AA1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-.</w:t>
            </w:r>
            <w:r w:rsidR="00485726">
              <w:rPr>
                <w:rFonts w:ascii="Arial" w:hAnsi="Arial" w:cs="Arial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F466650" w14:textId="77777777" w:rsidR="009B6AA1" w:rsidRPr="001C0C4A" w:rsidRDefault="009B6AA1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485726">
              <w:rPr>
                <w:rFonts w:ascii="Arial" w:hAnsi="Arial" w:cs="Arial"/>
                <w:color w:val="000000"/>
                <w:sz w:val="16"/>
                <w:szCs w:val="16"/>
              </w:rPr>
              <w:t>769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ACFE1FB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41D28A3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Social Potency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DACAF82" w14:textId="77777777" w:rsidR="009B6AA1" w:rsidRPr="001C0C4A" w:rsidRDefault="0069773E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.474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4D5F435" w14:textId="77777777" w:rsidR="009B6AA1" w:rsidRPr="001C0C4A" w:rsidRDefault="0069773E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89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F0650F8" w14:textId="77777777" w:rsidR="009B6AA1" w:rsidRPr="001C0C4A" w:rsidRDefault="00921AF7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.53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05D3161" w14:textId="77777777" w:rsidR="009B6AA1" w:rsidRPr="001C0C4A" w:rsidRDefault="00921AF7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600</w:t>
            </w:r>
          </w:p>
        </w:tc>
      </w:tr>
      <w:tr w:rsidR="009B6AA1" w:rsidRPr="001C0C4A" w14:paraId="3C8C482B" w14:textId="77777777" w:rsidTr="00485726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A358F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Negative Emotional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5771B" w14:textId="77777777" w:rsidR="009B6AA1" w:rsidRPr="001C0C4A" w:rsidRDefault="009B6AA1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="00485726">
              <w:rPr>
                <w:rFonts w:ascii="Arial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9A71D93" w14:textId="77777777" w:rsidR="009B6AA1" w:rsidRPr="001C0C4A" w:rsidRDefault="009B6AA1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485726">
              <w:rPr>
                <w:rFonts w:ascii="Arial" w:hAnsi="Arial" w:cs="Arial"/>
                <w:color w:val="000000"/>
                <w:sz w:val="16"/>
                <w:szCs w:val="16"/>
              </w:rPr>
              <w:t>969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B267748" w14:textId="77777777" w:rsidR="009B6AA1" w:rsidRPr="001C0C4A" w:rsidRDefault="009B6AA1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="00485726">
              <w:rPr>
                <w:rFonts w:ascii="Arial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DBAC7B0" w14:textId="77777777" w:rsidR="009B6AA1" w:rsidRPr="001C0C4A" w:rsidRDefault="009B6AA1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485726">
              <w:rPr>
                <w:rFonts w:ascii="Arial" w:hAnsi="Arial" w:cs="Arial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18BB688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7E6422A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Negative Emotionality</w:t>
            </w: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7853F65" w14:textId="77777777" w:rsidR="009B6AA1" w:rsidRPr="001C0C4A" w:rsidRDefault="0069773E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443</w:t>
            </w:r>
          </w:p>
        </w:tc>
        <w:tc>
          <w:tcPr>
            <w:tcW w:w="72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DDDC77B" w14:textId="77777777" w:rsidR="009B6AA1" w:rsidRPr="001C0C4A" w:rsidRDefault="0069773E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989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03A7F97" w14:textId="77777777" w:rsidR="009B6AA1" w:rsidRPr="001C0C4A" w:rsidRDefault="00921AF7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448</w:t>
            </w: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F3DAFC1" w14:textId="77777777" w:rsidR="009B6AA1" w:rsidRPr="001C0C4A" w:rsidRDefault="00921AF7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659</w:t>
            </w:r>
          </w:p>
        </w:tc>
      </w:tr>
      <w:tr w:rsidR="009B6AA1" w:rsidRPr="001C0C4A" w14:paraId="637B2ADF" w14:textId="77777777" w:rsidTr="00485726">
        <w:trPr>
          <w:trHeight w:val="315"/>
        </w:trPr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B97747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Constrain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21E0F2" w14:textId="77777777" w:rsidR="009B6AA1" w:rsidRPr="001C0C4A" w:rsidRDefault="00485726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8BF6B06" w14:textId="77777777" w:rsidR="009B6AA1" w:rsidRPr="001C0C4A" w:rsidRDefault="00485726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72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279871E" w14:textId="77777777" w:rsidR="009B6AA1" w:rsidRPr="001C0C4A" w:rsidRDefault="00485726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72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B415DBD" w14:textId="77777777" w:rsidR="009B6AA1" w:rsidRPr="001C0C4A" w:rsidRDefault="009B6AA1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485726">
              <w:rPr>
                <w:rFonts w:ascii="Arial" w:hAnsi="Arial" w:cs="Arial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5B625AE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7D04E2B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Constraint</w:t>
            </w:r>
          </w:p>
        </w:tc>
        <w:tc>
          <w:tcPr>
            <w:tcW w:w="711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D5385CF" w14:textId="77777777" w:rsidR="009B6AA1" w:rsidRPr="001C0C4A" w:rsidRDefault="0069773E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597</w:t>
            </w:r>
          </w:p>
        </w:tc>
        <w:tc>
          <w:tcPr>
            <w:tcW w:w="729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68414D42" w14:textId="77777777" w:rsidR="009B6AA1" w:rsidRPr="001C0C4A" w:rsidRDefault="00921AF7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72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2C3DCEDE" w14:textId="77777777" w:rsidR="009B6AA1" w:rsidRPr="001C0C4A" w:rsidRDefault="00921AF7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479</w:t>
            </w:r>
          </w:p>
        </w:tc>
        <w:tc>
          <w:tcPr>
            <w:tcW w:w="63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5A35F815" w14:textId="77777777" w:rsidR="009B6AA1" w:rsidRPr="001C0C4A" w:rsidRDefault="00921AF7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637</w:t>
            </w:r>
          </w:p>
        </w:tc>
      </w:tr>
      <w:tr w:rsidR="009B6AA1" w:rsidRPr="001C0C4A" w14:paraId="2EED722A" w14:textId="77777777" w:rsidTr="00485726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8A6C6" w14:textId="77777777" w:rsidR="009B6AA1" w:rsidRPr="001C0C4A" w:rsidRDefault="009B6AA1" w:rsidP="00485726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</w:t>
            </w: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=</w:t>
            </w: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 xml:space="preserve"> .</w:t>
            </w:r>
            <w:r w:rsidR="00485726">
              <w:rPr>
                <w:rFonts w:ascii="Arial" w:hAnsi="Arial" w:cs="Arial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2B3C6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0079576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DFDA43C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6927FDF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D403B0B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425F534" w14:textId="77777777" w:rsidR="009B6AA1" w:rsidRPr="001C0C4A" w:rsidRDefault="009B6AA1" w:rsidP="00485726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</w:t>
            </w: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=</w:t>
            </w:r>
            <w:r w:rsidR="00921AF7">
              <w:rPr>
                <w:rFonts w:ascii="Arial" w:hAnsi="Arial" w:cs="Arial"/>
                <w:color w:val="000000"/>
                <w:sz w:val="16"/>
                <w:szCs w:val="16"/>
              </w:rPr>
              <w:t xml:space="preserve"> .207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F3CAE6C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5FC399A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83AB703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F8BE7DA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  <w:p w14:paraId="254A500B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B6AA1" w:rsidRPr="001C0C4A" w14:paraId="308F55A5" w14:textId="77777777" w:rsidTr="00485726">
        <w:trPr>
          <w:trHeight w:val="300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189A0" w14:textId="77777777" w:rsidR="009B6AA1" w:rsidRPr="001C0C4A" w:rsidRDefault="009B6AA1" w:rsidP="00485726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</w:t>
            </w: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(3,20) =</w:t>
            </w:r>
            <w:r w:rsidR="00485726">
              <w:rPr>
                <w:rFonts w:ascii="Arial" w:hAnsi="Arial" w:cs="Arial"/>
                <w:color w:val="000000"/>
                <w:sz w:val="16"/>
                <w:szCs w:val="16"/>
              </w:rPr>
              <w:t>.9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B49AD31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4862A7C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A18B04A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02FC72B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3F8B6FB" w14:textId="77777777" w:rsidR="009B6AA1" w:rsidRPr="001C0C4A" w:rsidRDefault="009B6AA1" w:rsidP="00485726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</w:t>
            </w:r>
            <w:r w:rsidR="00921AF7">
              <w:rPr>
                <w:rFonts w:ascii="Arial" w:hAnsi="Arial" w:cs="Arial"/>
                <w:color w:val="000000"/>
                <w:sz w:val="16"/>
                <w:szCs w:val="16"/>
              </w:rPr>
              <w:t>(3,20) =.297</w:t>
            </w: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790866A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E815213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23653E7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93DBD2D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B6AA1" w:rsidRPr="001C0C4A" w14:paraId="25CD66BC" w14:textId="77777777" w:rsidTr="00485726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55CCF" w14:textId="77777777" w:rsidR="009B6AA1" w:rsidRPr="001C0C4A" w:rsidRDefault="009B6AA1" w:rsidP="00485726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="00485726">
              <w:rPr>
                <w:rFonts w:ascii="Arial" w:hAnsi="Arial" w:cs="Arial"/>
                <w:color w:val="000000"/>
                <w:sz w:val="16"/>
                <w:szCs w:val="16"/>
              </w:rPr>
              <w:t>= .4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617B6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2D888E5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808829F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987E7E7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DD8501A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E85BE59" w14:textId="77777777" w:rsidR="009B6AA1" w:rsidRPr="001C0C4A" w:rsidRDefault="009B6AA1" w:rsidP="00485726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="00921AF7">
              <w:rPr>
                <w:rFonts w:ascii="Arial" w:hAnsi="Arial" w:cs="Arial"/>
                <w:color w:val="000000"/>
                <w:sz w:val="16"/>
                <w:szCs w:val="16"/>
              </w:rPr>
              <w:t>= .827</w:t>
            </w: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BE4526B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13AB6E7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4878234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D9AC6E7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B6AA1" w:rsidRPr="001C0C4A" w14:paraId="43088CE1" w14:textId="77777777" w:rsidTr="00485726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AF377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B0CC5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C75DB07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0605FF4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C4DE743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3ADC416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C487C87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3DDF62D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539D97E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75972A4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D8FDC6F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B6AA1" w:rsidRPr="001C0C4A" w14:paraId="75DD6050" w14:textId="77777777" w:rsidTr="00485726">
        <w:trPr>
          <w:trHeight w:val="315"/>
        </w:trPr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1165A3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AMP Hig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74E625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7AE01AB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982C9FF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98C236A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0376304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7DE4B32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THC Like</w:t>
            </w: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5F7A697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18BEC686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69D2CA16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569F8BCD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  <w:p w14:paraId="41C32132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B6AA1" w:rsidRPr="001C0C4A" w14:paraId="485FE465" w14:textId="77777777" w:rsidTr="00485726">
        <w:trPr>
          <w:trHeight w:val="315"/>
        </w:trPr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C4E582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Variab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A57D39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β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BC1DB1C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S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6FF8E1F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4FC2A01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p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8E45430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A7E7787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Variable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0BC3176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β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3EC25748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409B2FB6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1C8228B2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p</w:t>
            </w:r>
          </w:p>
        </w:tc>
      </w:tr>
      <w:tr w:rsidR="009B6AA1" w:rsidRPr="001C0C4A" w14:paraId="26F6D840" w14:textId="77777777" w:rsidTr="00485726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9C538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Social </w:t>
            </w:r>
            <w:proofErr w:type="spellStart"/>
            <w:r w:rsidRPr="001C0C4A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Potency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FB69B" w14:textId="77777777" w:rsidR="009B6AA1" w:rsidRPr="001C0C4A" w:rsidRDefault="00485726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5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E2D3A2B" w14:textId="77777777" w:rsidR="009B6AA1" w:rsidRPr="001C0C4A" w:rsidRDefault="009B6AA1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.73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81D3FA3" w14:textId="77777777" w:rsidR="009B6AA1" w:rsidRPr="001C0C4A" w:rsidRDefault="009B6AA1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.70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51F3D03" w14:textId="77777777" w:rsidR="009B6AA1" w:rsidRPr="001C0C4A" w:rsidRDefault="009B6AA1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.490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A746C09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F618E35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Social Potency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C99412D" w14:textId="77777777" w:rsidR="009B6AA1" w:rsidRPr="001C0C4A" w:rsidRDefault="00921AF7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58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E661E7D" w14:textId="77777777" w:rsidR="009B6AA1" w:rsidRPr="001C0C4A" w:rsidRDefault="00921AF7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89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EAC4B4B" w14:textId="77777777" w:rsidR="009B6AA1" w:rsidRPr="001C0C4A" w:rsidRDefault="009B6AA1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-1.7</w:t>
            </w:r>
            <w:r w:rsidR="00921AF7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2D16AB1" w14:textId="77777777" w:rsidR="009B6AA1" w:rsidRPr="001C0C4A" w:rsidRDefault="00921AF7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94</w:t>
            </w:r>
          </w:p>
        </w:tc>
      </w:tr>
      <w:tr w:rsidR="009B6AA1" w:rsidRPr="001C0C4A" w14:paraId="60BBB8E6" w14:textId="77777777" w:rsidTr="00485726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2E1D2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Negative Emotional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E1592" w14:textId="77777777" w:rsidR="009B6AA1" w:rsidRPr="001C0C4A" w:rsidRDefault="009B6AA1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-.</w:t>
            </w:r>
            <w:r w:rsidR="00485726">
              <w:rPr>
                <w:rFonts w:ascii="Arial" w:hAnsi="Arial" w:cs="Arial"/>
                <w:color w:val="000000"/>
                <w:sz w:val="16"/>
                <w:szCs w:val="16"/>
              </w:rPr>
              <w:t>6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9FE6B89" w14:textId="77777777" w:rsidR="009B6AA1" w:rsidRPr="001C0C4A" w:rsidRDefault="009B6AA1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.815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0705D62" w14:textId="77777777" w:rsidR="009B6AA1" w:rsidRPr="001C0C4A" w:rsidRDefault="009B6AA1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-.772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1BB40AF" w14:textId="77777777" w:rsidR="009B6AA1" w:rsidRPr="001C0C4A" w:rsidRDefault="009B6AA1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.449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7AD495F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DE4AC82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Negative Emotionality</w:t>
            </w: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8BADFC1" w14:textId="77777777" w:rsidR="009B6AA1" w:rsidRPr="001C0C4A" w:rsidRDefault="009B6AA1" w:rsidP="00921AF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.4</w:t>
            </w:r>
            <w:r w:rsidR="00921AF7">
              <w:rPr>
                <w:rFonts w:ascii="Arial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2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426B180" w14:textId="77777777" w:rsidR="009B6AA1" w:rsidRPr="001C0C4A" w:rsidRDefault="00921AF7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998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B7452CA" w14:textId="77777777" w:rsidR="009B6AA1" w:rsidRPr="001C0C4A" w:rsidRDefault="00921AF7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500</w:t>
            </w: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89900AD" w14:textId="77777777" w:rsidR="009B6AA1" w:rsidRPr="001C0C4A" w:rsidRDefault="00921AF7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623</w:t>
            </w:r>
          </w:p>
        </w:tc>
      </w:tr>
      <w:tr w:rsidR="009B6AA1" w:rsidRPr="001C0C4A" w14:paraId="07876A90" w14:textId="77777777" w:rsidTr="00485726">
        <w:trPr>
          <w:trHeight w:val="315"/>
        </w:trPr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B13768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Constrain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A7612E" w14:textId="77777777" w:rsidR="009B6AA1" w:rsidRPr="001C0C4A" w:rsidRDefault="00485726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.0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147F7BB" w14:textId="77777777" w:rsidR="009B6AA1" w:rsidRPr="001C0C4A" w:rsidRDefault="009B6AA1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1.028</w:t>
            </w:r>
          </w:p>
        </w:tc>
        <w:tc>
          <w:tcPr>
            <w:tcW w:w="72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0F7887E" w14:textId="77777777" w:rsidR="009B6AA1" w:rsidRPr="001C0C4A" w:rsidRDefault="009B6AA1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.161</w:t>
            </w:r>
          </w:p>
        </w:tc>
        <w:tc>
          <w:tcPr>
            <w:tcW w:w="72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33C0F29" w14:textId="77777777" w:rsidR="009B6AA1" w:rsidRPr="001C0C4A" w:rsidRDefault="009B6AA1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.873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21E5304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0637FFE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Constraint</w:t>
            </w:r>
          </w:p>
        </w:tc>
        <w:tc>
          <w:tcPr>
            <w:tcW w:w="711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4322551" w14:textId="77777777" w:rsidR="009B6AA1" w:rsidRPr="001C0C4A" w:rsidRDefault="00921AF7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641</w:t>
            </w:r>
          </w:p>
        </w:tc>
        <w:tc>
          <w:tcPr>
            <w:tcW w:w="729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62CE596F" w14:textId="77777777" w:rsidR="009B6AA1" w:rsidRPr="001C0C4A" w:rsidRDefault="00921AF7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58</w:t>
            </w:r>
          </w:p>
        </w:tc>
        <w:tc>
          <w:tcPr>
            <w:tcW w:w="72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2149DC54" w14:textId="77777777" w:rsidR="009B6AA1" w:rsidRPr="001C0C4A" w:rsidRDefault="00921AF7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510</w:t>
            </w:r>
          </w:p>
        </w:tc>
        <w:tc>
          <w:tcPr>
            <w:tcW w:w="63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299656A9" w14:textId="77777777" w:rsidR="009B6AA1" w:rsidRPr="001C0C4A" w:rsidRDefault="00921AF7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616</w:t>
            </w:r>
          </w:p>
        </w:tc>
      </w:tr>
      <w:tr w:rsidR="009B6AA1" w:rsidRPr="001C0C4A" w14:paraId="1C16A24C" w14:textId="77777777" w:rsidTr="00485726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FCFA1" w14:textId="77777777" w:rsidR="009B6AA1" w:rsidRPr="001C0C4A" w:rsidRDefault="009B6AA1" w:rsidP="00485726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</w:t>
            </w: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=</w:t>
            </w:r>
            <w:r w:rsidR="00485726">
              <w:rPr>
                <w:rFonts w:ascii="Arial" w:hAnsi="Arial" w:cs="Arial"/>
                <w:color w:val="000000"/>
                <w:sz w:val="16"/>
                <w:szCs w:val="16"/>
              </w:rPr>
              <w:t xml:space="preserve"> .2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D51F9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C5E61F2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BE06C5D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BA9F164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19E7FB8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8966905" w14:textId="77777777" w:rsidR="009B6AA1" w:rsidRPr="001C0C4A" w:rsidRDefault="009B6AA1" w:rsidP="00921AF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R</w:t>
            </w: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  <w:lang w:val="fr-FR"/>
              </w:rPr>
              <w:t>2</w:t>
            </w: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=</w:t>
            </w:r>
            <w:r w:rsidRPr="001C0C4A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.</w:t>
            </w:r>
            <w:r w:rsidR="00921AF7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17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D47C0FB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4C320B1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CCA1964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03CEB2A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B6AA1" w:rsidRPr="001C0C4A" w14:paraId="159C783F" w14:textId="77777777" w:rsidTr="00485726">
        <w:trPr>
          <w:trHeight w:val="300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CF0A3" w14:textId="77777777" w:rsidR="009B6AA1" w:rsidRPr="001C0C4A" w:rsidRDefault="009B6AA1" w:rsidP="0069773E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</w:t>
            </w: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 xml:space="preserve">(3,20) = </w:t>
            </w:r>
            <w:r w:rsidR="0069773E">
              <w:rPr>
                <w:rFonts w:ascii="Arial" w:hAnsi="Arial" w:cs="Arial"/>
                <w:color w:val="000000"/>
                <w:sz w:val="16"/>
                <w:szCs w:val="16"/>
              </w:rPr>
              <w:t>.3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7886B71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78E99CE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4AF3FCF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22FEF73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401BD03" w14:textId="77777777" w:rsidR="009B6AA1" w:rsidRPr="001C0C4A" w:rsidRDefault="009B6AA1" w:rsidP="00921AF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F</w:t>
            </w:r>
            <w:r w:rsidR="00921AF7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(3,20) = 1.40</w:t>
            </w: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1BCD257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3DE318E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E1FFCF7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C38442D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B6AA1" w:rsidRPr="001C0C4A" w14:paraId="51319D51" w14:textId="77777777" w:rsidTr="00485726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DD324" w14:textId="77777777" w:rsidR="009B6AA1" w:rsidRPr="001C0C4A" w:rsidRDefault="009B6AA1" w:rsidP="00485726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="0069773E">
              <w:rPr>
                <w:rFonts w:ascii="Arial" w:hAnsi="Arial" w:cs="Arial"/>
                <w:color w:val="000000"/>
                <w:sz w:val="16"/>
                <w:szCs w:val="16"/>
              </w:rPr>
              <w:t>= .7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9E624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ADED9A7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250CF10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12441CC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6FD16AA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65B435D" w14:textId="77777777" w:rsidR="009B6AA1" w:rsidRPr="001C0C4A" w:rsidRDefault="009B6AA1" w:rsidP="00485726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 xml:space="preserve">p </w:t>
            </w:r>
            <w:r w:rsidR="00921AF7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= .273</w:t>
            </w: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63404D3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4A9FBC7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82CD523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AF9835E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B6AA1" w:rsidRPr="001C0C4A" w14:paraId="0D2EE7AE" w14:textId="77777777" w:rsidTr="00485726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D031D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D75CF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13D4CDC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7BA526A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1F872B8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355C364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C359A8D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F76CC6F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B8D78CF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D605B0D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491EC9C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B6AA1" w:rsidRPr="001C0C4A" w14:paraId="248B2645" w14:textId="77777777" w:rsidTr="00485726">
        <w:trPr>
          <w:trHeight w:val="315"/>
        </w:trPr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7AAADE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AMP Mor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F9EA62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DA15C04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253B197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FD0A0CE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1B5EC75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B3D2B62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THC Dislike</w:t>
            </w: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4B61124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7BC50F2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E7A1699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2CC1DEC0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B6AA1" w:rsidRPr="001C0C4A" w14:paraId="1ABEF53B" w14:textId="77777777" w:rsidTr="00485726">
        <w:trPr>
          <w:trHeight w:val="315"/>
        </w:trPr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47F997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Variab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3EC523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β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81D9ACA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S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2C837BC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60F06E7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p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988C36D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EBE21F0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Variable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F28B8E6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β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784A18AE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4DA1D634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360A1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p</w:t>
            </w:r>
          </w:p>
        </w:tc>
      </w:tr>
      <w:tr w:rsidR="009B6AA1" w:rsidRPr="001C0C4A" w14:paraId="21F2FE3E" w14:textId="77777777" w:rsidTr="00485726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28BC3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Social </w:t>
            </w:r>
            <w:proofErr w:type="spellStart"/>
            <w:r w:rsidRPr="001C0C4A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Potency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87B93" w14:textId="77777777" w:rsidR="009B6AA1" w:rsidRPr="001C0C4A" w:rsidRDefault="009B6AA1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485726">
              <w:rPr>
                <w:rFonts w:ascii="Arial" w:hAnsi="Arial" w:cs="Arial"/>
                <w:color w:val="000000"/>
                <w:sz w:val="16"/>
                <w:szCs w:val="16"/>
              </w:rPr>
              <w:t>8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9B99808" w14:textId="77777777" w:rsidR="009B6AA1" w:rsidRPr="001C0C4A" w:rsidRDefault="009B6AA1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485726">
              <w:rPr>
                <w:rFonts w:ascii="Arial" w:hAnsi="Arial" w:cs="Arial"/>
                <w:color w:val="000000"/>
                <w:sz w:val="16"/>
                <w:szCs w:val="16"/>
              </w:rPr>
              <w:t>97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00A5EBE" w14:textId="77777777" w:rsidR="009B6AA1" w:rsidRPr="001C0C4A" w:rsidRDefault="009B6AA1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485726">
              <w:rPr>
                <w:rFonts w:ascii="Arial" w:hAnsi="Arial" w:cs="Arial"/>
                <w:color w:val="000000"/>
                <w:sz w:val="16"/>
                <w:szCs w:val="16"/>
              </w:rPr>
              <w:t>91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8E19856" w14:textId="77777777" w:rsidR="009B6AA1" w:rsidRPr="001C0C4A" w:rsidRDefault="009B6AA1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485726">
              <w:rPr>
                <w:rFonts w:ascii="Arial" w:hAnsi="Arial" w:cs="Arial"/>
                <w:color w:val="000000"/>
                <w:sz w:val="16"/>
                <w:szCs w:val="16"/>
              </w:rPr>
              <w:t>371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19DD1A4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E805579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Social Potency</w:t>
            </w: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C5BD515" w14:textId="77777777" w:rsidR="009B6AA1" w:rsidRPr="001C0C4A" w:rsidRDefault="009B6AA1" w:rsidP="00921AF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-.</w:t>
            </w:r>
            <w:r w:rsidR="00921AF7">
              <w:rPr>
                <w:rFonts w:ascii="Arial" w:hAnsi="Arial" w:cs="Arial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7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A0A3D1A" w14:textId="77777777" w:rsidR="009B6AA1" w:rsidRPr="001C0C4A" w:rsidRDefault="009B6AA1" w:rsidP="00921AF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921AF7">
              <w:rPr>
                <w:rFonts w:ascii="Arial" w:hAnsi="Arial" w:cs="Arial"/>
                <w:color w:val="000000"/>
                <w:sz w:val="16"/>
                <w:szCs w:val="16"/>
              </w:rPr>
              <w:t>890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5D6EA4F" w14:textId="77777777" w:rsidR="009B6AA1" w:rsidRPr="001C0C4A" w:rsidRDefault="00921AF7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.48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10E7A6B4" w14:textId="77777777" w:rsidR="009B6AA1" w:rsidRPr="001C0C4A" w:rsidRDefault="009B6AA1" w:rsidP="00921AF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.6</w:t>
            </w:r>
            <w:r w:rsidR="00921AF7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</w:tr>
      <w:tr w:rsidR="009B6AA1" w:rsidRPr="001C0C4A" w14:paraId="3AB8F7F1" w14:textId="77777777" w:rsidTr="00485726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04281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Negative Emotional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40842" w14:textId="77777777" w:rsidR="009B6AA1" w:rsidRPr="001C0C4A" w:rsidRDefault="009B6AA1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485726">
              <w:rPr>
                <w:rFonts w:ascii="Arial" w:hAnsi="Arial" w:cs="Arial"/>
                <w:color w:val="000000"/>
                <w:sz w:val="16"/>
                <w:szCs w:val="16"/>
              </w:rPr>
              <w:t>8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54DAB11" w14:textId="77777777" w:rsidR="009B6AA1" w:rsidRPr="001C0C4A" w:rsidRDefault="009B6AA1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  <w:r w:rsidR="00485726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FA8628C" w14:textId="77777777" w:rsidR="009B6AA1" w:rsidRPr="001C0C4A" w:rsidRDefault="009B6AA1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485726">
              <w:rPr>
                <w:rFonts w:ascii="Arial" w:hAnsi="Arial" w:cs="Arial"/>
                <w:color w:val="000000"/>
                <w:sz w:val="16"/>
                <w:szCs w:val="16"/>
              </w:rPr>
              <w:t>826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9D9779D" w14:textId="77777777" w:rsidR="009B6AA1" w:rsidRPr="001C0C4A" w:rsidRDefault="009B6AA1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485726">
              <w:rPr>
                <w:rFonts w:ascii="Arial" w:hAnsi="Arial" w:cs="Arial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6CEAB50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18ED768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Negative Emotionality</w:t>
            </w: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FEA853A" w14:textId="77777777" w:rsidR="009B6AA1" w:rsidRPr="001C0C4A" w:rsidRDefault="00921AF7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7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305D0C0" w14:textId="77777777" w:rsidR="009B6AA1" w:rsidRPr="001C0C4A" w:rsidRDefault="00921AF7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989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125FE97" w14:textId="77777777" w:rsidR="009B6AA1" w:rsidRPr="001C0C4A" w:rsidRDefault="00921AF7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82</w:t>
            </w:r>
          </w:p>
        </w:tc>
        <w:tc>
          <w:tcPr>
            <w:tcW w:w="630" w:type="dxa"/>
            <w:vAlign w:val="center"/>
          </w:tcPr>
          <w:p w14:paraId="79A49A1B" w14:textId="77777777" w:rsidR="009B6AA1" w:rsidRPr="001C0C4A" w:rsidRDefault="00921AF7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08</w:t>
            </w:r>
          </w:p>
        </w:tc>
      </w:tr>
      <w:tr w:rsidR="009B6AA1" w:rsidRPr="001C0C4A" w14:paraId="1135F6BF" w14:textId="77777777" w:rsidTr="00485726">
        <w:trPr>
          <w:trHeight w:val="315"/>
        </w:trPr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0CB563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Constrain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9772D4" w14:textId="77777777" w:rsidR="009B6AA1" w:rsidRPr="001C0C4A" w:rsidRDefault="009B6AA1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-1.</w:t>
            </w:r>
            <w:r w:rsidR="00485726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41CFD04" w14:textId="77777777" w:rsidR="009B6AA1" w:rsidRPr="001C0C4A" w:rsidRDefault="009B6AA1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1.3</w:t>
            </w:r>
            <w:r w:rsidR="00485726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7235FA9" w14:textId="77777777" w:rsidR="009B6AA1" w:rsidRPr="001C0C4A" w:rsidRDefault="009B6AA1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-.</w:t>
            </w:r>
            <w:r w:rsidR="00485726">
              <w:rPr>
                <w:rFonts w:ascii="Arial" w:hAnsi="Arial" w:cs="Arial"/>
                <w:color w:val="000000"/>
                <w:sz w:val="16"/>
                <w:szCs w:val="16"/>
              </w:rPr>
              <w:t>856</w:t>
            </w:r>
          </w:p>
        </w:tc>
        <w:tc>
          <w:tcPr>
            <w:tcW w:w="72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319D51A" w14:textId="77777777" w:rsidR="009B6AA1" w:rsidRPr="001C0C4A" w:rsidRDefault="009B6AA1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485726">
              <w:rPr>
                <w:rFonts w:ascii="Arial" w:hAnsi="Arial" w:cs="Arial"/>
                <w:color w:val="000000"/>
                <w:sz w:val="16"/>
                <w:szCs w:val="16"/>
              </w:rPr>
              <w:t>402</w:t>
            </w:r>
          </w:p>
        </w:tc>
        <w:tc>
          <w:tcPr>
            <w:tcW w:w="360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110FFEB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4369A0F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Constraint</w:t>
            </w:r>
          </w:p>
        </w:tc>
        <w:tc>
          <w:tcPr>
            <w:tcW w:w="711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DC11A6C" w14:textId="77777777" w:rsidR="009B6AA1" w:rsidRPr="001C0C4A" w:rsidRDefault="00921AF7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.987</w:t>
            </w:r>
          </w:p>
        </w:tc>
        <w:tc>
          <w:tcPr>
            <w:tcW w:w="729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241F8D82" w14:textId="77777777" w:rsidR="009B6AA1" w:rsidRPr="001C0C4A" w:rsidRDefault="00921AF7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72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698479D5" w14:textId="77777777" w:rsidR="009B6AA1" w:rsidRPr="001C0C4A" w:rsidRDefault="00921AF7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.79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1A42D6C5" w14:textId="77777777" w:rsidR="009B6AA1" w:rsidRPr="001C0C4A" w:rsidRDefault="00921AF7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438</w:t>
            </w:r>
          </w:p>
        </w:tc>
      </w:tr>
      <w:tr w:rsidR="009B6AA1" w:rsidRPr="001C0C4A" w14:paraId="4AF852D8" w14:textId="77777777" w:rsidTr="00485726">
        <w:trPr>
          <w:gridAfter w:val="1"/>
          <w:wAfter w:w="630" w:type="dxa"/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7B32F" w14:textId="77777777" w:rsidR="009B6AA1" w:rsidRPr="001C0C4A" w:rsidRDefault="009B6AA1" w:rsidP="0069773E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</w:t>
            </w: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=</w:t>
            </w: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 xml:space="preserve"> .</w:t>
            </w:r>
            <w:r w:rsidR="0069773E">
              <w:rPr>
                <w:rFonts w:ascii="Arial" w:hAnsi="Arial" w:cs="Arial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1FBF2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A1B6600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8250E34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09EB291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33517B3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6DB229F" w14:textId="77777777" w:rsidR="009B6AA1" w:rsidRPr="001C0C4A" w:rsidRDefault="009B6AA1" w:rsidP="00485726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</w:t>
            </w: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=</w:t>
            </w:r>
            <w:r w:rsidR="00921AF7">
              <w:rPr>
                <w:rFonts w:ascii="Arial" w:hAnsi="Arial" w:cs="Arial"/>
                <w:color w:val="000000"/>
                <w:sz w:val="16"/>
                <w:szCs w:val="16"/>
              </w:rPr>
              <w:t xml:space="preserve"> .36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FCBDE9E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B28175B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C14F498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B6AA1" w:rsidRPr="001C0C4A" w14:paraId="50B0A098" w14:textId="77777777" w:rsidTr="00485726">
        <w:trPr>
          <w:gridAfter w:val="1"/>
          <w:wAfter w:w="630" w:type="dxa"/>
          <w:trHeight w:val="300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F0A67" w14:textId="77777777" w:rsidR="009B6AA1" w:rsidRPr="001C0C4A" w:rsidRDefault="009B6AA1" w:rsidP="0069773E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</w:t>
            </w: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(3,20) = 1.0</w:t>
            </w:r>
            <w:r w:rsidR="0069773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18ED468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F775C18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114D50C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73DD60B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A495609" w14:textId="77777777" w:rsidR="009B6AA1" w:rsidRPr="001C0C4A" w:rsidRDefault="009B6AA1" w:rsidP="00485726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</w:t>
            </w:r>
            <w:r w:rsidR="00921AF7">
              <w:rPr>
                <w:rFonts w:ascii="Arial" w:hAnsi="Arial" w:cs="Arial"/>
                <w:color w:val="000000"/>
                <w:sz w:val="16"/>
                <w:szCs w:val="16"/>
              </w:rPr>
              <w:t>(3,20) = 1.00</w:t>
            </w: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A7682A3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F7EB295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A95D246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B6AA1" w:rsidRPr="001C0C4A" w14:paraId="75549F1F" w14:textId="77777777" w:rsidTr="00485726">
        <w:trPr>
          <w:gridAfter w:val="1"/>
          <w:wAfter w:w="630" w:type="dxa"/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DC6E7" w14:textId="77777777" w:rsidR="009B6AA1" w:rsidRPr="001C0C4A" w:rsidRDefault="009B6AA1" w:rsidP="00485726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="0069773E">
              <w:rPr>
                <w:rFonts w:ascii="Arial" w:hAnsi="Arial" w:cs="Arial"/>
                <w:color w:val="000000"/>
                <w:sz w:val="16"/>
                <w:szCs w:val="16"/>
              </w:rPr>
              <w:t>= .4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46408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1CE781F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8E328B6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D9D93E0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13ED657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2B1728A" w14:textId="77777777" w:rsidR="009B6AA1" w:rsidRPr="001C0C4A" w:rsidRDefault="009B6AA1" w:rsidP="00485726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="00921AF7">
              <w:rPr>
                <w:rFonts w:ascii="Arial" w:hAnsi="Arial" w:cs="Arial"/>
                <w:color w:val="000000"/>
                <w:sz w:val="16"/>
                <w:szCs w:val="16"/>
              </w:rPr>
              <w:t>= .413</w:t>
            </w: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C83F50B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D5C954A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3D8201B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B6AA1" w:rsidRPr="001C0C4A" w14:paraId="1CC34F31" w14:textId="77777777" w:rsidTr="00485726">
        <w:trPr>
          <w:gridAfter w:val="1"/>
          <w:wAfter w:w="630" w:type="dxa"/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95701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BAD2F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A6FCC85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E061276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9FF145B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9BCB896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801F795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E83E598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50BE996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50CF296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B6AA1" w:rsidRPr="001C0C4A" w14:paraId="52863BC2" w14:textId="77777777" w:rsidTr="00485726">
        <w:trPr>
          <w:gridAfter w:val="1"/>
          <w:wAfter w:w="630" w:type="dxa"/>
          <w:trHeight w:val="315"/>
        </w:trPr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C1D775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ALC Fee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735003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0D158E2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A4BAF1D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489E3A4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8EF114C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677813A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THC High</w:t>
            </w: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1A56823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6198C6ED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3D14657D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B6AA1" w:rsidRPr="001C0C4A" w14:paraId="536A11A8" w14:textId="77777777" w:rsidTr="00485726">
        <w:trPr>
          <w:trHeight w:val="315"/>
        </w:trPr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AF6908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5D0C6F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β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2B2BE76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E41B84A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A47DFCD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2618B0C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3202174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Variable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2B02DAA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β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6BD4BA62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5AFF2388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301D6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p</w:t>
            </w:r>
          </w:p>
        </w:tc>
      </w:tr>
      <w:tr w:rsidR="009B6AA1" w:rsidRPr="001C0C4A" w14:paraId="1F183D79" w14:textId="77777777" w:rsidTr="00485726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44C99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Social Potenc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B5902" w14:textId="77777777" w:rsidR="009B6AA1" w:rsidRPr="001C0C4A" w:rsidRDefault="0069773E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.7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D4269E2" w14:textId="77777777" w:rsidR="009B6AA1" w:rsidRPr="001C0C4A" w:rsidRDefault="009B6AA1" w:rsidP="0069773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69773E">
              <w:rPr>
                <w:rFonts w:ascii="Arial" w:hAnsi="Arial" w:cs="Arial"/>
                <w:color w:val="000000"/>
                <w:sz w:val="16"/>
                <w:szCs w:val="16"/>
              </w:rPr>
              <w:t>61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7E4D9DE" w14:textId="77777777" w:rsidR="009B6AA1" w:rsidRPr="001C0C4A" w:rsidRDefault="009B6AA1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-1.1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1870087" w14:textId="77777777" w:rsidR="009B6AA1" w:rsidRPr="001C0C4A" w:rsidRDefault="009B6AA1" w:rsidP="0069773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69773E">
              <w:rPr>
                <w:rFonts w:ascii="Arial" w:hAnsi="Arial" w:cs="Arial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32BFD95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9ABFBFF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Social Potency</w:t>
            </w: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5EF33D4" w14:textId="77777777" w:rsidR="009B6AA1" w:rsidRPr="001C0C4A" w:rsidRDefault="00921AF7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75</w:t>
            </w:r>
          </w:p>
        </w:tc>
        <w:tc>
          <w:tcPr>
            <w:tcW w:w="7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4A40111" w14:textId="77777777" w:rsidR="009B6AA1" w:rsidRPr="001C0C4A" w:rsidRDefault="009B6AA1" w:rsidP="00921AF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921AF7">
              <w:rPr>
                <w:rFonts w:ascii="Arial" w:hAnsi="Arial" w:cs="Arial"/>
                <w:color w:val="000000"/>
                <w:sz w:val="16"/>
                <w:szCs w:val="16"/>
              </w:rPr>
              <w:t>96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2C9B3BA" w14:textId="77777777" w:rsidR="009B6AA1" w:rsidRPr="001C0C4A" w:rsidRDefault="009B6AA1" w:rsidP="00921AF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921AF7">
              <w:rPr>
                <w:rFonts w:ascii="Arial" w:hAnsi="Arial" w:cs="Arial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3F00DC82" w14:textId="77777777" w:rsidR="009B6AA1" w:rsidRPr="001C0C4A" w:rsidRDefault="009B6AA1" w:rsidP="00921AF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.8</w:t>
            </w:r>
            <w:r w:rsidR="00921AF7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9B6AA1" w:rsidRPr="001C0C4A" w14:paraId="691190F9" w14:textId="77777777" w:rsidTr="00485726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B010D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Negative Emotional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45578" w14:textId="77777777" w:rsidR="009B6AA1" w:rsidRPr="001C0C4A" w:rsidRDefault="0069773E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4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32FBF47" w14:textId="77777777" w:rsidR="009B6AA1" w:rsidRPr="001C0C4A" w:rsidRDefault="009B6AA1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.686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9C9C2BC" w14:textId="77777777" w:rsidR="009B6AA1" w:rsidRPr="001C0C4A" w:rsidRDefault="0069773E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683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C408C1F" w14:textId="77777777" w:rsidR="009B6AA1" w:rsidRPr="001C0C4A" w:rsidRDefault="0069773E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502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34C7BB2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8322DDD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Negative Emotionality</w:t>
            </w: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81634BA" w14:textId="77777777" w:rsidR="009B6AA1" w:rsidRPr="001C0C4A" w:rsidRDefault="00921AF7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81</w:t>
            </w:r>
          </w:p>
        </w:tc>
        <w:tc>
          <w:tcPr>
            <w:tcW w:w="72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6F19B4F" w14:textId="77777777" w:rsidR="009B6AA1" w:rsidRPr="001C0C4A" w:rsidRDefault="00921AF7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DE01A70" w14:textId="77777777" w:rsidR="009B6AA1" w:rsidRPr="001C0C4A" w:rsidRDefault="00921AF7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69</w:t>
            </w:r>
          </w:p>
        </w:tc>
        <w:tc>
          <w:tcPr>
            <w:tcW w:w="630" w:type="dxa"/>
            <w:vAlign w:val="center"/>
          </w:tcPr>
          <w:p w14:paraId="79631460" w14:textId="77777777" w:rsidR="009B6AA1" w:rsidRPr="001C0C4A" w:rsidRDefault="00921AF7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868</w:t>
            </w:r>
          </w:p>
        </w:tc>
      </w:tr>
      <w:tr w:rsidR="009B6AA1" w:rsidRPr="001C0C4A" w14:paraId="0CF56D56" w14:textId="77777777" w:rsidTr="00485726">
        <w:trPr>
          <w:trHeight w:val="315"/>
        </w:trPr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F38216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Constrain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D279D5" w14:textId="77777777" w:rsidR="009B6AA1" w:rsidRPr="001C0C4A" w:rsidRDefault="0069773E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698B32E" w14:textId="77777777" w:rsidR="009B6AA1" w:rsidRPr="001C0C4A" w:rsidRDefault="0069773E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866</w:t>
            </w:r>
          </w:p>
        </w:tc>
        <w:tc>
          <w:tcPr>
            <w:tcW w:w="72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B1E942C" w14:textId="77777777" w:rsidR="009B6AA1" w:rsidRPr="001C0C4A" w:rsidRDefault="0069773E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20</w:t>
            </w:r>
          </w:p>
        </w:tc>
        <w:tc>
          <w:tcPr>
            <w:tcW w:w="72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F27391F" w14:textId="77777777" w:rsidR="009B6AA1" w:rsidRPr="001C0C4A" w:rsidRDefault="0069773E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245</w:t>
            </w:r>
          </w:p>
        </w:tc>
        <w:tc>
          <w:tcPr>
            <w:tcW w:w="360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EC72BA3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9E1C9BC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Constraint</w:t>
            </w:r>
          </w:p>
        </w:tc>
        <w:tc>
          <w:tcPr>
            <w:tcW w:w="711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604E9A4" w14:textId="77777777" w:rsidR="009B6AA1" w:rsidRPr="001C0C4A" w:rsidRDefault="00921AF7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865</w:t>
            </w:r>
          </w:p>
        </w:tc>
        <w:tc>
          <w:tcPr>
            <w:tcW w:w="729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15842933" w14:textId="77777777" w:rsidR="009B6AA1" w:rsidRPr="001C0C4A" w:rsidRDefault="00921AF7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72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0A2D3D3B" w14:textId="77777777" w:rsidR="009B6AA1" w:rsidRPr="001C0C4A" w:rsidRDefault="00921AF7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64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492C0A7" w14:textId="77777777" w:rsidR="009B6AA1" w:rsidRPr="001C0C4A" w:rsidRDefault="00921AF7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530</w:t>
            </w:r>
          </w:p>
        </w:tc>
      </w:tr>
      <w:tr w:rsidR="009B6AA1" w:rsidRPr="001C0C4A" w14:paraId="2E2D855F" w14:textId="77777777" w:rsidTr="00485726">
        <w:trPr>
          <w:gridAfter w:val="1"/>
          <w:wAfter w:w="630" w:type="dxa"/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0253A" w14:textId="77777777" w:rsidR="009B6AA1" w:rsidRPr="001C0C4A" w:rsidRDefault="009B6AA1" w:rsidP="0069773E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</w:t>
            </w: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=</w:t>
            </w: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 xml:space="preserve"> .</w:t>
            </w:r>
            <w:r w:rsidR="0069773E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1099E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2EAF3A7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A920DE1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02B6421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BAD1557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A186BCC" w14:textId="77777777" w:rsidR="009B6AA1" w:rsidRPr="001C0C4A" w:rsidRDefault="009B6AA1" w:rsidP="00485726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</w:t>
            </w: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=</w:t>
            </w:r>
            <w:r w:rsidR="00921AF7">
              <w:rPr>
                <w:rFonts w:ascii="Arial" w:hAnsi="Arial" w:cs="Arial"/>
                <w:color w:val="000000"/>
                <w:sz w:val="16"/>
                <w:szCs w:val="16"/>
              </w:rPr>
              <w:t xml:space="preserve"> .025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5EC25A2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F6C9E5B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503CF1D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B6AA1" w:rsidRPr="001C0C4A" w14:paraId="5FD90DC9" w14:textId="77777777" w:rsidTr="00485726">
        <w:trPr>
          <w:gridAfter w:val="1"/>
          <w:wAfter w:w="630" w:type="dxa"/>
          <w:trHeight w:val="450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24E7A" w14:textId="77777777" w:rsidR="009B6AA1" w:rsidRPr="001C0C4A" w:rsidRDefault="009B6AA1" w:rsidP="0069773E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</w:t>
            </w: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(3,20) =.</w:t>
            </w:r>
            <w:r w:rsidR="0069773E">
              <w:rPr>
                <w:rFonts w:ascii="Arial" w:hAnsi="Arial" w:cs="Arial"/>
                <w:color w:val="000000"/>
                <w:sz w:val="16"/>
                <w:szCs w:val="16"/>
              </w:rPr>
              <w:t>7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D69644F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F39D0D7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80D8D0B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AE896AC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7E8F664" w14:textId="77777777" w:rsidR="009B6AA1" w:rsidRPr="001C0C4A" w:rsidRDefault="009B6AA1" w:rsidP="00921AF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</w:t>
            </w: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(3,20) = .</w:t>
            </w:r>
            <w:r w:rsidR="00921AF7">
              <w:rPr>
                <w:rFonts w:ascii="Arial" w:hAnsi="Arial" w:cs="Arial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F410CC1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D932B51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1F1AF25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B6AA1" w:rsidRPr="001C0C4A" w14:paraId="219C29D4" w14:textId="77777777" w:rsidTr="00485726">
        <w:trPr>
          <w:gridAfter w:val="1"/>
          <w:wAfter w:w="630" w:type="dxa"/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2AEDD" w14:textId="77777777" w:rsidR="009B6AA1" w:rsidRPr="001C0C4A" w:rsidRDefault="009B6AA1" w:rsidP="00485726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="0069773E">
              <w:rPr>
                <w:rFonts w:ascii="Arial" w:hAnsi="Arial" w:cs="Arial"/>
                <w:color w:val="000000"/>
                <w:sz w:val="16"/>
                <w:szCs w:val="16"/>
              </w:rPr>
              <w:t>= .5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B1BC5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9D512FB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E460CCA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065608C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C35B96B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417208C" w14:textId="77777777" w:rsidR="009B6AA1" w:rsidRPr="001C0C4A" w:rsidRDefault="009B6AA1" w:rsidP="00485726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="00921AF7">
              <w:rPr>
                <w:rFonts w:ascii="Arial" w:hAnsi="Arial" w:cs="Arial"/>
                <w:color w:val="000000"/>
                <w:sz w:val="16"/>
                <w:szCs w:val="16"/>
              </w:rPr>
              <w:t>= .913</w:t>
            </w: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648A388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BB657E0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D55DA15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B6AA1" w:rsidRPr="001C0C4A" w14:paraId="458DA41D" w14:textId="77777777" w:rsidTr="00485726">
        <w:trPr>
          <w:gridAfter w:val="1"/>
          <w:wAfter w:w="630" w:type="dxa"/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D6774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6CB3E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A5FFE57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FAD09E6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C61A288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8A51D7D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1691555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7643E50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BB75422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3238AB9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B6AA1" w:rsidRPr="001C0C4A" w14:paraId="595706A1" w14:textId="77777777" w:rsidTr="00485726">
        <w:trPr>
          <w:gridAfter w:val="1"/>
          <w:wAfter w:w="630" w:type="dxa"/>
          <w:trHeight w:val="315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DBC42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ALC Lik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8C1402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6E85702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A5ED01A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2625043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0ADD383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79812C5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THC More</w:t>
            </w: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2014F9AB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5FBAD063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1CD959CE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B6AA1" w:rsidRPr="001C0C4A" w14:paraId="353860ED" w14:textId="77777777" w:rsidTr="00485726">
        <w:trPr>
          <w:trHeight w:val="315"/>
        </w:trPr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A643AC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7F20FC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β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32134FE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BFADF1E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24E82DA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8FEAFE6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DAEE812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Variable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A09A208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β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2E99B5D2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59E0F382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t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AA13D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fr-FR"/>
              </w:rPr>
              <w:t>p</w:t>
            </w:r>
          </w:p>
        </w:tc>
      </w:tr>
      <w:tr w:rsidR="009B6AA1" w:rsidRPr="001C0C4A" w14:paraId="22474910" w14:textId="77777777" w:rsidTr="00485726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B2DAD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Social Potenc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42DED" w14:textId="77777777" w:rsidR="009B6AA1" w:rsidRPr="001C0C4A" w:rsidRDefault="009B6AA1" w:rsidP="0069773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="0069773E">
              <w:rPr>
                <w:rFonts w:ascii="Arial" w:hAnsi="Arial" w:cs="Arial"/>
                <w:color w:val="000000"/>
                <w:sz w:val="16"/>
                <w:szCs w:val="16"/>
              </w:rPr>
              <w:t>.0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5A29C09" w14:textId="77777777" w:rsidR="009B6AA1" w:rsidRPr="001C0C4A" w:rsidRDefault="009B6AA1" w:rsidP="0069773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69773E">
              <w:rPr>
                <w:rFonts w:ascii="Arial" w:hAnsi="Arial" w:cs="Arial"/>
                <w:color w:val="000000"/>
                <w:sz w:val="16"/>
                <w:szCs w:val="16"/>
              </w:rPr>
              <w:t>83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A48F54A" w14:textId="77777777" w:rsidR="009B6AA1" w:rsidRPr="001C0C4A" w:rsidRDefault="0069773E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.06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BF6E090" w14:textId="77777777" w:rsidR="009B6AA1" w:rsidRPr="001C0C4A" w:rsidRDefault="009B6AA1" w:rsidP="0069773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69773E">
              <w:rPr>
                <w:rFonts w:ascii="Arial" w:hAnsi="Arial" w:cs="Arial"/>
                <w:color w:val="000000"/>
                <w:sz w:val="16"/>
                <w:szCs w:val="16"/>
              </w:rPr>
              <w:t>952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911D57E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C38332B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Social </w:t>
            </w:r>
            <w:proofErr w:type="spellStart"/>
            <w:r w:rsidRPr="001C0C4A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Potency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30FBDC8" w14:textId="77777777" w:rsidR="009B6AA1" w:rsidRPr="001C0C4A" w:rsidRDefault="00921AF7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34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DF06E3B" w14:textId="77777777" w:rsidR="009B6AA1" w:rsidRPr="001C0C4A" w:rsidRDefault="009B6AA1" w:rsidP="00921AF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.77</w:t>
            </w:r>
            <w:r w:rsidR="00921AF7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BC1BFB4" w14:textId="77777777" w:rsidR="009B6AA1" w:rsidRPr="001C0C4A" w:rsidRDefault="00921AF7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73</w:t>
            </w:r>
          </w:p>
        </w:tc>
        <w:tc>
          <w:tcPr>
            <w:tcW w:w="630" w:type="dxa"/>
            <w:vAlign w:val="center"/>
          </w:tcPr>
          <w:p w14:paraId="22E41005" w14:textId="77777777" w:rsidR="009B6AA1" w:rsidRPr="001C0C4A" w:rsidRDefault="009B6AA1" w:rsidP="00921AF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.10</w:t>
            </w:r>
            <w:r w:rsidR="00921AF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9B6AA1" w:rsidRPr="001C0C4A" w14:paraId="3CE52B55" w14:textId="77777777" w:rsidTr="00485726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ABBF6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Negative Emotional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99B58" w14:textId="77777777" w:rsidR="009B6AA1" w:rsidRPr="001C0C4A" w:rsidRDefault="0069773E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.5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6E943AE" w14:textId="77777777" w:rsidR="009B6AA1" w:rsidRPr="001C0C4A" w:rsidRDefault="009B6AA1" w:rsidP="0069773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69773E">
              <w:rPr>
                <w:rFonts w:ascii="Arial" w:hAnsi="Arial" w:cs="Arial"/>
                <w:color w:val="000000"/>
                <w:sz w:val="16"/>
                <w:szCs w:val="16"/>
              </w:rPr>
              <w:t>929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DD63357" w14:textId="77777777" w:rsidR="009B6AA1" w:rsidRPr="001C0C4A" w:rsidRDefault="0069773E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.552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D7C753B" w14:textId="77777777" w:rsidR="009B6AA1" w:rsidRPr="001C0C4A" w:rsidRDefault="0069773E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587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AAA5677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3C3DAC9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Negative Emotionality</w:t>
            </w: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BAD3CC4" w14:textId="77777777" w:rsidR="009B6AA1" w:rsidRPr="001C0C4A" w:rsidRDefault="00921AF7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59</w:t>
            </w:r>
          </w:p>
        </w:tc>
        <w:tc>
          <w:tcPr>
            <w:tcW w:w="7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0010CAF" w14:textId="77777777" w:rsidR="009B6AA1" w:rsidRPr="001C0C4A" w:rsidRDefault="00921AF7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859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3507B8C" w14:textId="77777777" w:rsidR="009B6AA1" w:rsidRPr="001C0C4A" w:rsidRDefault="00921AF7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185</w:t>
            </w:r>
          </w:p>
        </w:tc>
        <w:tc>
          <w:tcPr>
            <w:tcW w:w="630" w:type="dxa"/>
            <w:vAlign w:val="center"/>
          </w:tcPr>
          <w:p w14:paraId="71A0B24D" w14:textId="77777777" w:rsidR="009B6AA1" w:rsidRPr="001C0C4A" w:rsidRDefault="00921AF7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855</w:t>
            </w:r>
          </w:p>
        </w:tc>
      </w:tr>
      <w:tr w:rsidR="009B6AA1" w:rsidRPr="001C0C4A" w14:paraId="74C50EAF" w14:textId="77777777" w:rsidTr="00485726">
        <w:trPr>
          <w:trHeight w:val="315"/>
        </w:trPr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BC435B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Constrain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70CDFA" w14:textId="77777777" w:rsidR="009B6AA1" w:rsidRPr="001C0C4A" w:rsidRDefault="0069773E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2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D9ADA72" w14:textId="77777777" w:rsidR="009B6AA1" w:rsidRPr="001C0C4A" w:rsidRDefault="009B6AA1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72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8BB0D19" w14:textId="77777777" w:rsidR="009B6AA1" w:rsidRPr="001C0C4A" w:rsidRDefault="0069773E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75</w:t>
            </w:r>
          </w:p>
        </w:tc>
        <w:tc>
          <w:tcPr>
            <w:tcW w:w="72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AF24F14" w14:textId="77777777" w:rsidR="009B6AA1" w:rsidRPr="001C0C4A" w:rsidRDefault="0069773E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012</w:t>
            </w:r>
          </w:p>
        </w:tc>
        <w:tc>
          <w:tcPr>
            <w:tcW w:w="360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CD06152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1326353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Constraint</w:t>
            </w:r>
          </w:p>
        </w:tc>
        <w:tc>
          <w:tcPr>
            <w:tcW w:w="711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5194D81" w14:textId="77777777" w:rsidR="009B6AA1" w:rsidRPr="001C0C4A" w:rsidRDefault="00921AF7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.339</w:t>
            </w:r>
          </w:p>
        </w:tc>
        <w:tc>
          <w:tcPr>
            <w:tcW w:w="729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76BF2C58" w14:textId="77777777" w:rsidR="009B6AA1" w:rsidRPr="001C0C4A" w:rsidRDefault="00921AF7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72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1F152E0C" w14:textId="77777777" w:rsidR="009B6AA1" w:rsidRPr="001C0C4A" w:rsidRDefault="00921AF7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.31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A94426D" w14:textId="77777777" w:rsidR="009B6AA1" w:rsidRPr="001C0C4A" w:rsidRDefault="00921AF7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758</w:t>
            </w:r>
          </w:p>
        </w:tc>
      </w:tr>
      <w:tr w:rsidR="009B6AA1" w:rsidRPr="001C0C4A" w14:paraId="2EDDC100" w14:textId="77777777" w:rsidTr="00485726">
        <w:trPr>
          <w:gridAfter w:val="1"/>
          <w:wAfter w:w="630" w:type="dxa"/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14D87" w14:textId="77777777" w:rsidR="009B6AA1" w:rsidRPr="001C0C4A" w:rsidRDefault="009B6AA1" w:rsidP="00485726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</w:t>
            </w: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=</w:t>
            </w:r>
            <w:r w:rsidR="0069773E">
              <w:rPr>
                <w:rFonts w:ascii="Arial" w:hAnsi="Arial" w:cs="Arial"/>
                <w:color w:val="000000"/>
                <w:sz w:val="16"/>
                <w:szCs w:val="16"/>
              </w:rPr>
              <w:t xml:space="preserve"> .3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81AEB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44D9245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EF1464B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922945E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EA2D447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7B6AAD7" w14:textId="77777777" w:rsidR="009B6AA1" w:rsidRPr="001C0C4A" w:rsidRDefault="009B6AA1" w:rsidP="00921AF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</w:t>
            </w: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=</w:t>
            </w: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 xml:space="preserve"> .</w:t>
            </w:r>
            <w:r w:rsidR="00921AF7">
              <w:rPr>
                <w:rFonts w:ascii="Arial" w:hAnsi="Arial"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5C4EE78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EFD4EE1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6C7ED0C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9B6AA1" w:rsidRPr="001C0C4A" w14:paraId="1CF9EFFD" w14:textId="77777777" w:rsidTr="00485726">
        <w:trPr>
          <w:gridAfter w:val="1"/>
          <w:wAfter w:w="630" w:type="dxa"/>
          <w:trHeight w:val="300"/>
        </w:trPr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1D619" w14:textId="77777777" w:rsidR="009B6AA1" w:rsidRPr="001C0C4A" w:rsidRDefault="009B6AA1" w:rsidP="0069773E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</w:t>
            </w: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 xml:space="preserve">(3,20) = </w:t>
            </w:r>
            <w:r w:rsidR="0069773E">
              <w:rPr>
                <w:rFonts w:ascii="Arial" w:hAnsi="Arial" w:cs="Arial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4BF404B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8125476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23F1D32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A4FB0F9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E4527EF" w14:textId="77777777" w:rsidR="009B6AA1" w:rsidRPr="001C0C4A" w:rsidRDefault="009B6AA1" w:rsidP="00921AF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</w:t>
            </w: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 xml:space="preserve">(3,20) = </w:t>
            </w:r>
            <w:r w:rsidR="00921AF7">
              <w:rPr>
                <w:rFonts w:ascii="Arial" w:hAnsi="Arial" w:cs="Arial"/>
                <w:color w:val="000000"/>
                <w:sz w:val="16"/>
                <w:szCs w:val="16"/>
              </w:rPr>
              <w:t>1.026</w:t>
            </w: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E19E6BF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2B60F04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D6B005E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B6AA1" w:rsidRPr="001C0C4A" w14:paraId="495479EB" w14:textId="77777777" w:rsidTr="00485726">
        <w:trPr>
          <w:gridAfter w:val="1"/>
          <w:wAfter w:w="630" w:type="dxa"/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88E95" w14:textId="77777777" w:rsidR="009B6AA1" w:rsidRPr="001C0C4A" w:rsidRDefault="009B6AA1" w:rsidP="00485726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="0069773E">
              <w:rPr>
                <w:rFonts w:ascii="Arial" w:hAnsi="Arial" w:cs="Arial"/>
                <w:color w:val="000000"/>
                <w:sz w:val="16"/>
                <w:szCs w:val="16"/>
              </w:rPr>
              <w:t>= .0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2C385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413938A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E100741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7F2EE3B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DAA07F3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EFFF028" w14:textId="77777777" w:rsidR="009B6AA1" w:rsidRPr="001C0C4A" w:rsidRDefault="009B6AA1" w:rsidP="00485726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="00921AF7">
              <w:rPr>
                <w:rFonts w:ascii="Arial" w:hAnsi="Arial" w:cs="Arial"/>
                <w:color w:val="000000"/>
                <w:sz w:val="16"/>
                <w:szCs w:val="16"/>
              </w:rPr>
              <w:t>= .402</w:t>
            </w:r>
          </w:p>
        </w:tc>
        <w:tc>
          <w:tcPr>
            <w:tcW w:w="7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BAD2A8A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D45BB36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72BE09B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B6AA1" w:rsidRPr="001C0C4A" w14:paraId="1D4EFEC2" w14:textId="77777777" w:rsidTr="00485726">
        <w:trPr>
          <w:gridAfter w:val="4"/>
          <w:wAfter w:w="2790" w:type="dxa"/>
          <w:trHeight w:val="315"/>
        </w:trPr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D5FD85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ALC Dislik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6BA64A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0D74FF5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F233323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46D83FB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86D0BDA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A6C719B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B6AA1" w:rsidRPr="001C0C4A" w14:paraId="29D1CE57" w14:textId="77777777" w:rsidTr="00485726">
        <w:trPr>
          <w:gridAfter w:val="4"/>
          <w:wAfter w:w="2790" w:type="dxa"/>
          <w:trHeight w:val="315"/>
        </w:trPr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901BD5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88C5E6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β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B1CC46C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9A84218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6FC6B0F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CA3FE36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A5C1657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9B6AA1" w:rsidRPr="001C0C4A" w14:paraId="52BFFCE4" w14:textId="77777777" w:rsidTr="00485726">
        <w:trPr>
          <w:gridAfter w:val="4"/>
          <w:wAfter w:w="2790" w:type="dxa"/>
          <w:trHeight w:val="315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5A510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Social Potenc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A3F43" w14:textId="77777777" w:rsidR="009B6AA1" w:rsidRPr="001C0C4A" w:rsidRDefault="009B6AA1" w:rsidP="0069773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-.</w:t>
            </w:r>
            <w:r w:rsidR="0069773E">
              <w:rPr>
                <w:rFonts w:ascii="Arial" w:hAnsi="Arial" w:cs="Arial"/>
                <w:color w:val="000000"/>
                <w:sz w:val="16"/>
                <w:szCs w:val="16"/>
              </w:rPr>
              <w:t>6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F59CF45" w14:textId="77777777" w:rsidR="009B6AA1" w:rsidRPr="001C0C4A" w:rsidRDefault="0069773E" w:rsidP="0069773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371736B" w14:textId="77777777" w:rsidR="009B6AA1" w:rsidRPr="001C0C4A" w:rsidRDefault="009B6AA1" w:rsidP="0069773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-.6</w:t>
            </w:r>
            <w:r w:rsidR="0069773E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2659256" w14:textId="77777777" w:rsidR="009B6AA1" w:rsidRPr="001C0C4A" w:rsidRDefault="0069773E" w:rsidP="0069773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524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DABA524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CEB1CE3" w14:textId="77777777" w:rsidR="009B6AA1" w:rsidRPr="001C0C4A" w:rsidRDefault="009B6AA1" w:rsidP="00485726">
            <w:pPr>
              <w:rPr>
                <w:color w:val="000000"/>
              </w:rPr>
            </w:pPr>
          </w:p>
        </w:tc>
      </w:tr>
      <w:tr w:rsidR="009B6AA1" w:rsidRPr="001C0C4A" w14:paraId="7FAC61AA" w14:textId="77777777" w:rsidTr="00485726">
        <w:trPr>
          <w:gridAfter w:val="4"/>
          <w:wAfter w:w="2790" w:type="dxa"/>
          <w:trHeight w:val="315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59B29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Negative Emotional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E2FB0" w14:textId="77777777" w:rsidR="009B6AA1" w:rsidRPr="001C0C4A" w:rsidRDefault="0069773E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.1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3E84AD4" w14:textId="77777777" w:rsidR="009B6AA1" w:rsidRPr="001C0C4A" w:rsidRDefault="0069773E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18B8355" w14:textId="77777777" w:rsidR="009B6AA1" w:rsidRPr="001C0C4A" w:rsidRDefault="0069773E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.121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039FEF7" w14:textId="77777777" w:rsidR="009B6AA1" w:rsidRPr="001C0C4A" w:rsidRDefault="0069773E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905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BF70E37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FE92E92" w14:textId="77777777" w:rsidR="009B6AA1" w:rsidRPr="001C0C4A" w:rsidRDefault="009B6AA1" w:rsidP="00485726">
            <w:pPr>
              <w:rPr>
                <w:color w:val="000000"/>
              </w:rPr>
            </w:pPr>
          </w:p>
        </w:tc>
      </w:tr>
      <w:tr w:rsidR="009B6AA1" w:rsidRPr="001C0C4A" w14:paraId="5F5F211F" w14:textId="77777777" w:rsidTr="00485726">
        <w:trPr>
          <w:gridAfter w:val="4"/>
          <w:wAfter w:w="2790" w:type="dxa"/>
          <w:trHeight w:val="330"/>
        </w:trPr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2BB3AB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Constrain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9852CF" w14:textId="77777777" w:rsidR="009B6AA1" w:rsidRPr="001C0C4A" w:rsidRDefault="0069773E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4AD7EB5" w14:textId="77777777" w:rsidR="009B6AA1" w:rsidRPr="001C0C4A" w:rsidRDefault="009B6AA1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72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EE29F61" w14:textId="77777777" w:rsidR="009B6AA1" w:rsidRPr="001C0C4A" w:rsidRDefault="0069773E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988</w:t>
            </w:r>
          </w:p>
        </w:tc>
        <w:tc>
          <w:tcPr>
            <w:tcW w:w="72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708F381" w14:textId="77777777" w:rsidR="009B6AA1" w:rsidRPr="001C0C4A" w:rsidRDefault="0069773E" w:rsidP="0048572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.335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D72563C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6630261" w14:textId="77777777" w:rsidR="009B6AA1" w:rsidRPr="001C0C4A" w:rsidRDefault="009B6AA1" w:rsidP="00485726">
            <w:pPr>
              <w:rPr>
                <w:color w:val="000000"/>
              </w:rPr>
            </w:pPr>
          </w:p>
        </w:tc>
      </w:tr>
      <w:tr w:rsidR="009B6AA1" w:rsidRPr="001C0C4A" w14:paraId="54F16716" w14:textId="77777777" w:rsidTr="00485726">
        <w:trPr>
          <w:gridAfter w:val="4"/>
          <w:wAfter w:w="2790" w:type="dxa"/>
          <w:trHeight w:val="315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692F4" w14:textId="77777777" w:rsidR="009B6AA1" w:rsidRPr="001C0C4A" w:rsidRDefault="009B6AA1" w:rsidP="0069773E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</w:t>
            </w: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=</w:t>
            </w:r>
            <w:r w:rsidRPr="001C0C4A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69773E">
              <w:rPr>
                <w:rFonts w:ascii="Arial" w:hAnsi="Arial" w:cs="Arial"/>
                <w:color w:val="000000"/>
                <w:sz w:val="16"/>
                <w:szCs w:val="16"/>
              </w:rPr>
              <w:t>.0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07BAC" w14:textId="77777777" w:rsidR="009B6AA1" w:rsidRPr="001C0C4A" w:rsidRDefault="009B6AA1" w:rsidP="0048572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1B5557F1" w14:textId="77777777" w:rsidR="009B6AA1" w:rsidRPr="001C0C4A" w:rsidRDefault="009B6AA1" w:rsidP="0048572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41B85F4" w14:textId="77777777" w:rsidR="009B6AA1" w:rsidRPr="001C0C4A" w:rsidRDefault="009B6AA1" w:rsidP="0048572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EEEAD78" w14:textId="77777777" w:rsidR="009B6AA1" w:rsidRPr="001C0C4A" w:rsidRDefault="009B6AA1" w:rsidP="0048572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581A78A" w14:textId="77777777" w:rsidR="009B6AA1" w:rsidRPr="001C0C4A" w:rsidRDefault="009B6AA1" w:rsidP="0048572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A0535E6" w14:textId="77777777" w:rsidR="009B6AA1" w:rsidRPr="001C0C4A" w:rsidRDefault="009B6AA1" w:rsidP="00485726">
            <w:pPr>
              <w:rPr>
                <w:color w:val="000000"/>
              </w:rPr>
            </w:pPr>
          </w:p>
        </w:tc>
      </w:tr>
      <w:tr w:rsidR="009B6AA1" w:rsidRPr="001C0C4A" w14:paraId="4BDB36CC" w14:textId="77777777" w:rsidTr="00485726">
        <w:trPr>
          <w:gridAfter w:val="4"/>
          <w:wAfter w:w="2790" w:type="dxa"/>
          <w:trHeight w:val="45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C891D" w14:textId="77777777" w:rsidR="009B6AA1" w:rsidRPr="001C0C4A" w:rsidRDefault="009B6AA1" w:rsidP="00485726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</w:t>
            </w:r>
            <w:r w:rsidR="0069773E">
              <w:rPr>
                <w:rFonts w:ascii="Arial" w:hAnsi="Arial" w:cs="Arial"/>
                <w:color w:val="000000"/>
                <w:sz w:val="16"/>
                <w:szCs w:val="16"/>
              </w:rPr>
              <w:t>(3,20) = .6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4FA60" w14:textId="77777777" w:rsidR="009B6AA1" w:rsidRPr="001C0C4A" w:rsidRDefault="009B6AA1" w:rsidP="0048572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2C35EA60" w14:textId="77777777" w:rsidR="009B6AA1" w:rsidRPr="001C0C4A" w:rsidRDefault="009B6AA1" w:rsidP="0048572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B6D32E0" w14:textId="77777777" w:rsidR="009B6AA1" w:rsidRPr="001C0C4A" w:rsidRDefault="009B6AA1" w:rsidP="0048572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7459897" w14:textId="77777777" w:rsidR="009B6AA1" w:rsidRPr="001C0C4A" w:rsidRDefault="009B6AA1" w:rsidP="0048572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3FB8AD5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4409ED23" w14:textId="77777777" w:rsidR="009B6AA1" w:rsidRPr="001C0C4A" w:rsidRDefault="009B6AA1" w:rsidP="00485726">
            <w:pPr>
              <w:rPr>
                <w:color w:val="000000"/>
              </w:rPr>
            </w:pPr>
          </w:p>
        </w:tc>
      </w:tr>
      <w:tr w:rsidR="009B6AA1" w:rsidRPr="001C0C4A" w14:paraId="2DC5E4C8" w14:textId="77777777" w:rsidTr="00485726">
        <w:trPr>
          <w:gridAfter w:val="4"/>
          <w:wAfter w:w="2790" w:type="dxa"/>
          <w:trHeight w:val="315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21D35" w14:textId="77777777" w:rsidR="009B6AA1" w:rsidRPr="001C0C4A" w:rsidRDefault="009B6AA1" w:rsidP="00485726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1C0C4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="0069773E">
              <w:rPr>
                <w:rFonts w:ascii="Arial" w:hAnsi="Arial" w:cs="Arial"/>
                <w:color w:val="000000"/>
                <w:sz w:val="16"/>
                <w:szCs w:val="16"/>
              </w:rPr>
              <w:t>= .6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73FB7" w14:textId="77777777" w:rsidR="009B6AA1" w:rsidRPr="001C0C4A" w:rsidRDefault="009B6AA1" w:rsidP="0048572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77141190" w14:textId="77777777" w:rsidR="009B6AA1" w:rsidRPr="001C0C4A" w:rsidRDefault="009B6AA1" w:rsidP="0048572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7F2C975" w14:textId="77777777" w:rsidR="009B6AA1" w:rsidRPr="001C0C4A" w:rsidRDefault="009B6AA1" w:rsidP="0048572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82768FE" w14:textId="77777777" w:rsidR="009B6AA1" w:rsidRPr="001C0C4A" w:rsidRDefault="009B6AA1" w:rsidP="0048572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AF3A9CC" w14:textId="77777777" w:rsidR="009B6AA1" w:rsidRPr="001C0C4A" w:rsidRDefault="009B6AA1" w:rsidP="004857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0C5C290" w14:textId="77777777" w:rsidR="009B6AA1" w:rsidRPr="001C0C4A" w:rsidRDefault="009B6AA1" w:rsidP="00485726">
            <w:pPr>
              <w:rPr>
                <w:color w:val="000000"/>
              </w:rPr>
            </w:pPr>
          </w:p>
        </w:tc>
      </w:tr>
    </w:tbl>
    <w:p w14:paraId="1BE697A9" w14:textId="77777777" w:rsidR="006A18A1" w:rsidRPr="001C0C4A" w:rsidRDefault="006A18A1" w:rsidP="006A18A1">
      <w:pPr>
        <w:pStyle w:val="Caption"/>
        <w:rPr>
          <w:noProof/>
        </w:rPr>
      </w:pPr>
      <w:r>
        <w:t>S3</w:t>
      </w:r>
      <w:r w:rsidR="003157B5">
        <w:t xml:space="preserve"> Table</w:t>
      </w:r>
      <w:bookmarkStart w:id="0" w:name="_GoBack"/>
      <w:bookmarkEnd w:id="0"/>
      <w:r w:rsidRPr="001C0C4A">
        <w:t xml:space="preserve">. </w:t>
      </w:r>
      <w:proofErr w:type="gramStart"/>
      <w:r w:rsidRPr="001C0C4A">
        <w:t>Linear regression model of three MPQ scales (Negative Emotionality, Constraint, and Social Potency)</w:t>
      </w:r>
      <w:r w:rsidRPr="001C0C4A">
        <w:rPr>
          <w:noProof/>
        </w:rPr>
        <w:t xml:space="preserve"> and their contribution to the effects of AMP, ALC, and THC on the DEQ.</w:t>
      </w:r>
      <w:proofErr w:type="gramEnd"/>
    </w:p>
    <w:p w14:paraId="78550169" w14:textId="77777777" w:rsidR="00485726" w:rsidRDefault="00485726"/>
    <w:sectPr w:rsidR="004857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6AA1"/>
    <w:rsid w:val="001F3D69"/>
    <w:rsid w:val="003157B5"/>
    <w:rsid w:val="003A6C02"/>
    <w:rsid w:val="00485726"/>
    <w:rsid w:val="00554CFF"/>
    <w:rsid w:val="0069773E"/>
    <w:rsid w:val="006A18A1"/>
    <w:rsid w:val="00905C0E"/>
    <w:rsid w:val="00921AF7"/>
    <w:rsid w:val="009B6AA1"/>
    <w:rsid w:val="00CA4B3A"/>
    <w:rsid w:val="00D61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568AC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jc w:val="center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AA1"/>
    <w:pPr>
      <w:spacing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6A18A1"/>
    <w:rPr>
      <w:rFonts w:eastAsia="MS Mincho"/>
      <w:b/>
      <w:bCs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jc w:val="center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AA1"/>
    <w:pPr>
      <w:spacing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6A18A1"/>
    <w:rPr>
      <w:rFonts w:eastAsia="MS Mincho"/>
      <w:b/>
      <w:bCs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487</Words>
  <Characters>2778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hicago Medicine &amp; Biological Sciences</Company>
  <LinksUpToDate>false</LinksUpToDate>
  <CharactersWithSpaces>3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us, Ben [BSD] - NEU</dc:creator>
  <cp:lastModifiedBy>Margaret Wardle</cp:lastModifiedBy>
  <cp:revision>4</cp:revision>
  <dcterms:created xsi:type="dcterms:W3CDTF">2015-04-28T18:50:00Z</dcterms:created>
  <dcterms:modified xsi:type="dcterms:W3CDTF">2015-06-16T19:55:00Z</dcterms:modified>
</cp:coreProperties>
</file>